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6FC11" w14:textId="18A1B8ED" w:rsidR="00107183" w:rsidRPr="00D85255" w:rsidRDefault="00107183" w:rsidP="00107183">
      <w:pPr>
        <w:pStyle w:val="ListParagraph"/>
        <w:rPr>
          <w:b/>
          <w:bCs/>
        </w:rPr>
      </w:pPr>
      <w:bookmarkStart w:id="0" w:name="_Hlk51829746"/>
      <w:r>
        <w:rPr>
          <w:b/>
          <w:bCs/>
        </w:rPr>
        <w:t xml:space="preserve">Patent set for </w:t>
      </w:r>
      <w:r>
        <w:rPr>
          <w:b/>
          <w:bCs/>
        </w:rPr>
        <w:t>Microwave/Radiofrequency</w:t>
      </w:r>
      <w:r w:rsidRPr="00D85255">
        <w:rPr>
          <w:b/>
          <w:bCs/>
        </w:rPr>
        <w:t xml:space="preserve"> energy-based therapeutics </w:t>
      </w:r>
      <w:r>
        <w:rPr>
          <w:b/>
          <w:bCs/>
        </w:rPr>
        <w:t xml:space="preserve">domain (Granted </w:t>
      </w:r>
      <w:r>
        <w:rPr>
          <w:b/>
          <w:bCs/>
        </w:rPr>
        <w:t xml:space="preserve">between </w:t>
      </w:r>
      <w:bookmarkStart w:id="1" w:name="_GoBack"/>
      <w:bookmarkEnd w:id="1"/>
      <w:r w:rsidRPr="00D85255">
        <w:rPr>
          <w:b/>
          <w:bCs/>
        </w:rPr>
        <w:t>1970-2015</w:t>
      </w:r>
      <w:r>
        <w:rPr>
          <w:b/>
          <w:bCs/>
        </w:rPr>
        <w:t>)</w:t>
      </w:r>
    </w:p>
    <w:bookmarkEnd w:id="0"/>
    <w:p w14:paraId="51135571" w14:textId="282CC932" w:rsidR="00107183" w:rsidRDefault="00107183">
      <w:r>
        <w:tab/>
      </w:r>
      <w:r w:rsidRPr="00107183">
        <w:t>US3527227</w:t>
      </w:r>
      <w:r w:rsidRPr="00107183">
        <w:tab/>
        <w:t>US4228809</w:t>
      </w:r>
      <w:r w:rsidRPr="00107183">
        <w:tab/>
        <w:t>US4204549</w:t>
      </w:r>
      <w:r w:rsidRPr="00107183">
        <w:tab/>
        <w:t>US4271848</w:t>
      </w:r>
      <w:r w:rsidRPr="00107183">
        <w:tab/>
        <w:t>US4282887</w:t>
      </w:r>
      <w:r w:rsidRPr="00107183">
        <w:tab/>
        <w:t>US4311154</w:t>
      </w:r>
      <w:r w:rsidRPr="00107183">
        <w:tab/>
        <w:t>US4315510</w:t>
      </w:r>
      <w:r w:rsidRPr="00107183">
        <w:tab/>
        <w:t>US4375220</w:t>
      </w:r>
      <w:r w:rsidRPr="00107183">
        <w:tab/>
        <w:t>US4494539</w:t>
      </w:r>
      <w:r w:rsidRPr="00107183">
        <w:tab/>
        <w:t>US4534347</w:t>
      </w:r>
      <w:r w:rsidRPr="00107183">
        <w:tab/>
        <w:t>US4597379</w:t>
      </w:r>
      <w:r w:rsidRPr="00107183">
        <w:tab/>
        <w:t>US4641649</w:t>
      </w:r>
      <w:r w:rsidRPr="00107183">
        <w:tab/>
        <w:t>US4643186</w:t>
      </w:r>
      <w:r w:rsidRPr="00107183">
        <w:tab/>
        <w:t>US4776086</w:t>
      </w:r>
      <w:r w:rsidRPr="00107183">
        <w:tab/>
        <w:t>US4791930</w:t>
      </w:r>
      <w:r w:rsidRPr="00107183">
        <w:tab/>
        <w:t>US4785829</w:t>
      </w:r>
      <w:r w:rsidRPr="00107183">
        <w:tab/>
        <w:t>US4747416</w:t>
      </w:r>
      <w:r w:rsidRPr="00107183">
        <w:tab/>
        <w:t>US4744372</w:t>
      </w:r>
      <w:r w:rsidRPr="00107183">
        <w:tab/>
        <w:t>US4741348</w:t>
      </w:r>
      <w:r w:rsidRPr="00107183">
        <w:tab/>
        <w:t>US4817635</w:t>
      </w:r>
      <w:r w:rsidRPr="00107183">
        <w:tab/>
        <w:t>US4815479</w:t>
      </w:r>
      <w:r w:rsidRPr="00107183">
        <w:tab/>
        <w:t>US4800899</w:t>
      </w:r>
      <w:r w:rsidRPr="00107183">
        <w:tab/>
        <w:t>US4884580</w:t>
      </w:r>
      <w:r w:rsidRPr="00107183">
        <w:tab/>
        <w:t>US4798215</w:t>
      </w:r>
      <w:r w:rsidRPr="00107183">
        <w:tab/>
        <w:t>US4867175</w:t>
      </w:r>
      <w:r w:rsidRPr="00107183">
        <w:tab/>
        <w:t>US4841989</w:t>
      </w:r>
      <w:r w:rsidRPr="00107183">
        <w:tab/>
        <w:t>US4873995</w:t>
      </w:r>
      <w:r w:rsidRPr="00107183">
        <w:tab/>
        <w:t>US4860770</w:t>
      </w:r>
      <w:r w:rsidRPr="00107183">
        <w:tab/>
        <w:t>US4865047</w:t>
      </w:r>
      <w:r w:rsidRPr="00107183">
        <w:tab/>
        <w:t>US4860752</w:t>
      </w:r>
      <w:r w:rsidRPr="00107183">
        <w:tab/>
        <w:t>US4813429</w:t>
      </w:r>
      <w:r w:rsidRPr="00107183">
        <w:tab/>
        <w:t>US4891483</w:t>
      </w:r>
      <w:r w:rsidRPr="00107183">
        <w:tab/>
        <w:t>US4974587</w:t>
      </w:r>
      <w:r w:rsidRPr="00107183">
        <w:tab/>
        <w:t>US4945912</w:t>
      </w:r>
      <w:r w:rsidRPr="00107183">
        <w:tab/>
        <w:t>US4964415</w:t>
      </w:r>
      <w:r w:rsidRPr="00107183">
        <w:tab/>
        <w:t>US5025810</w:t>
      </w:r>
      <w:r w:rsidRPr="00107183">
        <w:tab/>
        <w:t>US5026959</w:t>
      </w:r>
      <w:r w:rsidRPr="00107183">
        <w:tab/>
        <w:t>US5057106</w:t>
      </w:r>
      <w:r w:rsidRPr="00107183">
        <w:tab/>
        <w:t>US5033478</w:t>
      </w:r>
      <w:r w:rsidRPr="00107183">
        <w:tab/>
        <w:t>US5027829</w:t>
      </w:r>
      <w:r w:rsidRPr="00107183">
        <w:tab/>
        <w:t>US5074859</w:t>
      </w:r>
      <w:r w:rsidRPr="00107183">
        <w:tab/>
        <w:t>US5073167</w:t>
      </w:r>
      <w:r w:rsidRPr="00107183">
        <w:tab/>
        <w:t>US5168880</w:t>
      </w:r>
      <w:r w:rsidRPr="00107183">
        <w:tab/>
        <w:t>USR33791</w:t>
      </w:r>
      <w:r w:rsidRPr="00107183">
        <w:tab/>
        <w:t>US5150717</w:t>
      </w:r>
      <w:r w:rsidRPr="00107183">
        <w:tab/>
        <w:t>US5143063</w:t>
      </w:r>
      <w:r w:rsidRPr="00107183">
        <w:tab/>
        <w:t>US5148814</w:t>
      </w:r>
      <w:r w:rsidRPr="00107183">
        <w:tab/>
        <w:t>US5234004</w:t>
      </w:r>
      <w:r w:rsidRPr="00107183">
        <w:tab/>
        <w:t>US5246438</w:t>
      </w:r>
      <w:r w:rsidRPr="00107183">
        <w:tab/>
        <w:t>US5295955</w:t>
      </w:r>
      <w:r w:rsidRPr="00107183">
        <w:tab/>
        <w:t>US5275597</w:t>
      </w:r>
      <w:r w:rsidRPr="00107183">
        <w:tab/>
        <w:t>US5370676</w:t>
      </w:r>
      <w:r w:rsidRPr="00107183">
        <w:tab/>
        <w:t>US5364392</w:t>
      </w:r>
      <w:r w:rsidRPr="00107183">
        <w:tab/>
        <w:t>US5344435</w:t>
      </w:r>
      <w:r w:rsidRPr="00107183">
        <w:tab/>
        <w:t>US5301687</w:t>
      </w:r>
      <w:r w:rsidRPr="00107183">
        <w:tab/>
        <w:t>US5300099</w:t>
      </w:r>
      <w:r w:rsidRPr="00107183">
        <w:tab/>
        <w:t>US5364336</w:t>
      </w:r>
      <w:r w:rsidRPr="00107183">
        <w:tab/>
        <w:t>US5358515</w:t>
      </w:r>
      <w:r w:rsidRPr="00107183">
        <w:tab/>
        <w:t>US5366490</w:t>
      </w:r>
      <w:r w:rsidRPr="00107183">
        <w:tab/>
        <w:t>US5370678</w:t>
      </w:r>
      <w:r w:rsidRPr="00107183">
        <w:tab/>
        <w:t>US5370675</w:t>
      </w:r>
      <w:r w:rsidRPr="00107183">
        <w:tab/>
        <w:t>US5354325</w:t>
      </w:r>
      <w:r w:rsidRPr="00107183">
        <w:tab/>
        <w:t>US5370644</w:t>
      </w:r>
      <w:r w:rsidRPr="00107183">
        <w:tab/>
        <w:t>US5344441</w:t>
      </w:r>
      <w:r w:rsidRPr="00107183">
        <w:tab/>
        <w:t>US5330518</w:t>
      </w:r>
      <w:r w:rsidRPr="00107183">
        <w:tab/>
        <w:t>US5370677</w:t>
      </w:r>
      <w:r w:rsidRPr="00107183">
        <w:tab/>
        <w:t>US5371342</w:t>
      </w:r>
      <w:r w:rsidRPr="00107183">
        <w:tab/>
        <w:t>US5385544</w:t>
      </w:r>
      <w:r w:rsidRPr="00107183">
        <w:tab/>
        <w:t>US5391196</w:t>
      </w:r>
      <w:r w:rsidRPr="00107183">
        <w:tab/>
        <w:t>US5413588</w:t>
      </w:r>
      <w:r w:rsidRPr="00107183">
        <w:tab/>
        <w:t>US5464437</w:t>
      </w:r>
      <w:r w:rsidRPr="00107183">
        <w:tab/>
        <w:t>US5464445</w:t>
      </w:r>
      <w:r w:rsidRPr="00107183">
        <w:tab/>
        <w:t>US5431648</w:t>
      </w:r>
      <w:r w:rsidRPr="00107183">
        <w:tab/>
        <w:t>US5470352</w:t>
      </w:r>
      <w:r w:rsidRPr="00107183">
        <w:tab/>
        <w:t>US5441532</w:t>
      </w:r>
      <w:r w:rsidRPr="00107183">
        <w:tab/>
        <w:t>US5404881</w:t>
      </w:r>
      <w:r w:rsidRPr="00107183">
        <w:tab/>
        <w:t>US5405346</w:t>
      </w:r>
      <w:r w:rsidRPr="00107183">
        <w:tab/>
        <w:t>US5507743</w:t>
      </w:r>
      <w:r w:rsidRPr="00107183">
        <w:tab/>
        <w:t>US5536267</w:t>
      </w:r>
      <w:r w:rsidRPr="00107183">
        <w:tab/>
        <w:t>US5531677</w:t>
      </w:r>
      <w:r w:rsidRPr="00107183">
        <w:tab/>
        <w:t>US5531676</w:t>
      </w:r>
      <w:r w:rsidRPr="00107183">
        <w:tab/>
        <w:t>US5509929</w:t>
      </w:r>
      <w:r w:rsidRPr="00107183">
        <w:tab/>
        <w:t>US5507791</w:t>
      </w:r>
      <w:r w:rsidRPr="00107183">
        <w:tab/>
        <w:t>US5514131</w:t>
      </w:r>
      <w:r w:rsidRPr="00107183">
        <w:tab/>
        <w:t>US5545137</w:t>
      </w:r>
      <w:r w:rsidRPr="00107183">
        <w:tab/>
        <w:t>US5501704</w:t>
      </w:r>
      <w:r w:rsidRPr="00107183">
        <w:tab/>
        <w:t>US5480417</w:t>
      </w:r>
      <w:r w:rsidRPr="00107183">
        <w:tab/>
        <w:t>US5569241</w:t>
      </w:r>
      <w:r w:rsidRPr="00107183">
        <w:tab/>
        <w:t>US5549639</w:t>
      </w:r>
      <w:r w:rsidRPr="00107183">
        <w:tab/>
        <w:t>US5558672</w:t>
      </w:r>
      <w:r w:rsidRPr="00107183">
        <w:tab/>
        <w:t>US5571154</w:t>
      </w:r>
      <w:r w:rsidRPr="00107183">
        <w:tab/>
        <w:t>US5503150</w:t>
      </w:r>
      <w:r w:rsidRPr="00107183">
        <w:tab/>
        <w:t>US5575811</w:t>
      </w:r>
      <w:r w:rsidRPr="00107183">
        <w:tab/>
        <w:t>US5492122</w:t>
      </w:r>
      <w:r w:rsidRPr="00107183">
        <w:tab/>
        <w:t>US5520684</w:t>
      </w:r>
      <w:r w:rsidRPr="00107183">
        <w:tab/>
        <w:t>US5529067</w:t>
      </w:r>
      <w:r w:rsidRPr="00107183">
        <w:tab/>
        <w:t>US5575788</w:t>
      </w:r>
      <w:r w:rsidRPr="00107183">
        <w:tab/>
        <w:t>US5542916</w:t>
      </w:r>
      <w:r w:rsidRPr="00107183">
        <w:tab/>
        <w:t>US5540655</w:t>
      </w:r>
      <w:r w:rsidRPr="00107183">
        <w:tab/>
        <w:t>US5540737</w:t>
      </w:r>
      <w:r w:rsidRPr="00107183">
        <w:tab/>
        <w:t>US5496271</w:t>
      </w:r>
      <w:r w:rsidRPr="00107183">
        <w:tab/>
        <w:t>US5531662</w:t>
      </w:r>
      <w:r w:rsidRPr="00107183">
        <w:tab/>
        <w:t>US5599345</w:t>
      </w:r>
      <w:r w:rsidRPr="00107183">
        <w:tab/>
        <w:t>US5599346</w:t>
      </w:r>
      <w:r w:rsidRPr="00107183">
        <w:tab/>
        <w:t>US5683384</w:t>
      </w:r>
      <w:r w:rsidRPr="00107183">
        <w:tab/>
        <w:t>US5672173</w:t>
      </w:r>
      <w:r w:rsidRPr="00107183">
        <w:tab/>
        <w:t>US5672174</w:t>
      </w:r>
      <w:r w:rsidRPr="00107183">
        <w:tab/>
        <w:t>US5660836</w:t>
      </w:r>
      <w:r w:rsidRPr="00107183">
        <w:tab/>
        <w:t>US5643335</w:t>
      </w:r>
      <w:r w:rsidRPr="00107183">
        <w:tab/>
        <w:t>US5603697</w:t>
      </w:r>
      <w:r w:rsidRPr="00107183">
        <w:tab/>
        <w:t>US5693082</w:t>
      </w:r>
      <w:r w:rsidRPr="00107183">
        <w:tab/>
        <w:t>US5620480</w:t>
      </w:r>
      <w:r w:rsidRPr="00107183">
        <w:tab/>
        <w:t>US5628771</w:t>
      </w:r>
      <w:r w:rsidRPr="00107183">
        <w:tab/>
        <w:t>US5683381</w:t>
      </w:r>
      <w:r w:rsidRPr="00107183">
        <w:tab/>
        <w:t>US5628770</w:t>
      </w:r>
      <w:r w:rsidRPr="00107183">
        <w:tab/>
        <w:t>US5649973</w:t>
      </w:r>
      <w:r w:rsidRPr="00107183">
        <w:tab/>
        <w:t>US5683382</w:t>
      </w:r>
      <w:r w:rsidRPr="00107183">
        <w:tab/>
        <w:t>US5782827</w:t>
      </w:r>
      <w:r w:rsidRPr="00107183">
        <w:tab/>
        <w:t>US5735847</w:t>
      </w:r>
      <w:r w:rsidRPr="00107183">
        <w:tab/>
        <w:t>US5728143</w:t>
      </w:r>
      <w:r w:rsidRPr="00107183">
        <w:tab/>
        <w:t>US5800484</w:t>
      </w:r>
      <w:r w:rsidRPr="00107183">
        <w:tab/>
        <w:t>US5810804</w:t>
      </w:r>
      <w:r w:rsidRPr="00107183">
        <w:tab/>
        <w:t>US5733316</w:t>
      </w:r>
      <w:r w:rsidRPr="00107183">
        <w:tab/>
        <w:t>US5728144</w:t>
      </w:r>
      <w:r w:rsidRPr="00107183">
        <w:tab/>
        <w:t>US5848986</w:t>
      </w:r>
      <w:r w:rsidRPr="00107183">
        <w:tab/>
        <w:t>US5800429</w:t>
      </w:r>
      <w:r w:rsidRPr="00107183">
        <w:tab/>
        <w:t>US5843077</w:t>
      </w:r>
      <w:r w:rsidRPr="00107183">
        <w:tab/>
        <w:t>US5823197</w:t>
      </w:r>
      <w:r w:rsidRPr="00107183">
        <w:tab/>
        <w:t>US5769846</w:t>
      </w:r>
      <w:r w:rsidRPr="00107183">
        <w:tab/>
        <w:t>US5755754</w:t>
      </w:r>
      <w:r w:rsidRPr="00107183">
        <w:tab/>
        <w:t>US5810803</w:t>
      </w:r>
      <w:r w:rsidRPr="00107183">
        <w:tab/>
        <w:t>US5800486</w:t>
      </w:r>
      <w:r w:rsidRPr="00107183">
        <w:tab/>
        <w:t>US5788692</w:t>
      </w:r>
      <w:r w:rsidRPr="00107183">
        <w:tab/>
        <w:t>US5769879</w:t>
      </w:r>
      <w:r w:rsidRPr="00107183">
        <w:tab/>
        <w:t>US5755663</w:t>
      </w:r>
      <w:r w:rsidRPr="00107183">
        <w:tab/>
        <w:t>US5843144</w:t>
      </w:r>
      <w:r w:rsidRPr="00107183">
        <w:tab/>
        <w:t>US5737384</w:t>
      </w:r>
      <w:r w:rsidRPr="00107183">
        <w:tab/>
        <w:t>US5800494</w:t>
      </w:r>
      <w:r w:rsidRPr="00107183">
        <w:tab/>
        <w:t>US5817049</w:t>
      </w:r>
      <w:r w:rsidRPr="00107183">
        <w:tab/>
        <w:t>US5728094</w:t>
      </w:r>
      <w:r w:rsidRPr="00107183">
        <w:tab/>
        <w:t>US5741249</w:t>
      </w:r>
      <w:r w:rsidRPr="00107183">
        <w:tab/>
        <w:t>US5827277</w:t>
      </w:r>
      <w:r w:rsidRPr="00107183">
        <w:tab/>
        <w:t>US5776176</w:t>
      </w:r>
      <w:r w:rsidRPr="00107183">
        <w:tab/>
        <w:t>US5755753</w:t>
      </w:r>
      <w:r w:rsidRPr="00107183">
        <w:tab/>
        <w:t>US5972026</w:t>
      </w:r>
      <w:r w:rsidRPr="00107183">
        <w:tab/>
        <w:t>US5863290</w:t>
      </w:r>
      <w:r w:rsidRPr="00107183">
        <w:tab/>
        <w:t>US5913855</w:t>
      </w:r>
      <w:r w:rsidRPr="00107183">
        <w:tab/>
        <w:t>US5928229</w:t>
      </w:r>
      <w:r w:rsidRPr="00107183">
        <w:tab/>
        <w:t>US5980517</w:t>
      </w:r>
      <w:r w:rsidRPr="00107183">
        <w:tab/>
        <w:t>US5951547</w:t>
      </w:r>
      <w:r w:rsidRPr="00107183">
        <w:tab/>
        <w:t>US5935123</w:t>
      </w:r>
      <w:r w:rsidRPr="00107183">
        <w:tab/>
        <w:t>US5925042</w:t>
      </w:r>
      <w:r w:rsidRPr="00107183">
        <w:tab/>
        <w:t>US5916241</w:t>
      </w:r>
      <w:r w:rsidRPr="00107183">
        <w:tab/>
        <w:t>US6002968</w:t>
      </w:r>
      <w:r w:rsidRPr="00107183">
        <w:tab/>
        <w:t>US5922013</w:t>
      </w:r>
      <w:r w:rsidRPr="00107183">
        <w:tab/>
        <w:t>US5944749</w:t>
      </w:r>
      <w:r w:rsidRPr="00107183">
        <w:tab/>
        <w:t>US5916240</w:t>
      </w:r>
      <w:r w:rsidRPr="00107183">
        <w:tab/>
        <w:t>US5865788</w:t>
      </w:r>
      <w:r w:rsidRPr="00107183">
        <w:tab/>
        <w:t>US5964791</w:t>
      </w:r>
      <w:r w:rsidRPr="00107183">
        <w:tab/>
        <w:t>US5861021</w:t>
      </w:r>
      <w:r w:rsidRPr="00107183">
        <w:tab/>
        <w:t>US5902251</w:t>
      </w:r>
      <w:r w:rsidRPr="00107183">
        <w:tab/>
        <w:t>US5987360</w:t>
      </w:r>
      <w:r w:rsidRPr="00107183">
        <w:tab/>
        <w:t>US5957969</w:t>
      </w:r>
      <w:r w:rsidRPr="00107183">
        <w:tab/>
        <w:t>US5899857</w:t>
      </w:r>
      <w:r w:rsidRPr="00107183">
        <w:tab/>
        <w:t>US5967976</w:t>
      </w:r>
      <w:r w:rsidRPr="00107183">
        <w:tab/>
        <w:t>US5919219</w:t>
      </w:r>
      <w:r w:rsidRPr="00107183">
        <w:tab/>
        <w:t>US5871524</w:t>
      </w:r>
      <w:r w:rsidRPr="00107183">
        <w:tab/>
        <w:t>US5974343</w:t>
      </w:r>
      <w:r w:rsidRPr="00107183">
        <w:tab/>
        <w:t>US5948011</w:t>
      </w:r>
      <w:r w:rsidRPr="00107183">
        <w:tab/>
        <w:t>US5931860</w:t>
      </w:r>
      <w:r w:rsidRPr="00107183">
        <w:tab/>
        <w:t>US5899932</w:t>
      </w:r>
      <w:r w:rsidRPr="00107183">
        <w:tab/>
        <w:t>US5964753</w:t>
      </w:r>
      <w:r w:rsidRPr="00107183">
        <w:tab/>
        <w:t>US6007570</w:t>
      </w:r>
      <w:r w:rsidRPr="00107183">
        <w:tab/>
        <w:t>US5992419</w:t>
      </w:r>
      <w:r w:rsidRPr="00107183">
        <w:tab/>
        <w:t>US5938692</w:t>
      </w:r>
      <w:r w:rsidRPr="00107183">
        <w:tab/>
        <w:t>US5904709</w:t>
      </w:r>
      <w:r w:rsidRPr="00107183">
        <w:tab/>
        <w:t>US6009351</w:t>
      </w:r>
      <w:r w:rsidRPr="00107183">
        <w:tab/>
        <w:t>US5957922</w:t>
      </w:r>
      <w:r w:rsidRPr="00107183">
        <w:tab/>
        <w:t>US5871525</w:t>
      </w:r>
      <w:r w:rsidRPr="00107183">
        <w:tab/>
        <w:t>US6083255</w:t>
      </w:r>
      <w:r w:rsidRPr="00107183">
        <w:tab/>
        <w:t>US6080150</w:t>
      </w:r>
      <w:r w:rsidRPr="00107183">
        <w:tab/>
        <w:t>US6071280</w:t>
      </w:r>
      <w:r w:rsidRPr="00107183">
        <w:tab/>
        <w:t>US6090105</w:t>
      </w:r>
      <w:r w:rsidRPr="00107183">
        <w:tab/>
        <w:t>US6132425</w:t>
      </w:r>
      <w:r w:rsidRPr="00107183">
        <w:tab/>
        <w:t>US6053937</w:t>
      </w:r>
      <w:r w:rsidRPr="00107183">
        <w:tab/>
        <w:t>US6059780</w:t>
      </w:r>
      <w:r w:rsidRPr="00107183">
        <w:tab/>
        <w:t>US6033401</w:t>
      </w:r>
      <w:r w:rsidRPr="00107183">
        <w:tab/>
        <w:t>US6097985</w:t>
      </w:r>
      <w:r w:rsidRPr="00107183">
        <w:tab/>
        <w:t>US6165174</w:t>
      </w:r>
      <w:r w:rsidRPr="00107183">
        <w:tab/>
        <w:t>US6132426</w:t>
      </w:r>
      <w:r w:rsidRPr="00107183">
        <w:tab/>
        <w:t>US6090106</w:t>
      </w:r>
      <w:r w:rsidRPr="00107183">
        <w:tab/>
        <w:t>US6067475</w:t>
      </w:r>
      <w:r w:rsidRPr="00107183">
        <w:tab/>
        <w:t>US6131577</w:t>
      </w:r>
      <w:r w:rsidRPr="00107183">
        <w:tab/>
        <w:t>US6123718</w:t>
      </w:r>
      <w:r w:rsidRPr="00107183">
        <w:tab/>
        <w:t>US6112110</w:t>
      </w:r>
      <w:r w:rsidRPr="00107183">
        <w:tab/>
        <w:t>US6104959</w:t>
      </w:r>
      <w:r w:rsidRPr="00107183">
        <w:tab/>
        <w:t>US6148236</w:t>
      </w:r>
      <w:r w:rsidRPr="00107183">
        <w:tab/>
        <w:t>US6156033</w:t>
      </w:r>
      <w:r w:rsidRPr="00107183">
        <w:tab/>
        <w:t>US6161049</w:t>
      </w:r>
      <w:r w:rsidRPr="00107183">
        <w:tab/>
        <w:t>US6134476</w:t>
      </w:r>
      <w:r w:rsidRPr="00107183">
        <w:tab/>
        <w:t>US6092528</w:t>
      </w:r>
      <w:r w:rsidRPr="00107183">
        <w:tab/>
        <w:t>US6050993</w:t>
      </w:r>
      <w:r w:rsidRPr="00107183">
        <w:tab/>
        <w:t>US6113595</w:t>
      </w:r>
      <w:r w:rsidRPr="00107183">
        <w:tab/>
        <w:t>US6122550</w:t>
      </w:r>
      <w:r w:rsidRPr="00107183">
        <w:tab/>
        <w:t>US6026331</w:t>
      </w:r>
      <w:r w:rsidRPr="00107183">
        <w:tab/>
        <w:t>US6071276</w:t>
      </w:r>
      <w:r w:rsidRPr="00107183">
        <w:tab/>
        <w:t>US6047216</w:t>
      </w:r>
      <w:r w:rsidRPr="00107183">
        <w:tab/>
        <w:t>US6119045</w:t>
      </w:r>
      <w:r w:rsidRPr="00107183">
        <w:tab/>
        <w:t>US6163726</w:t>
      </w:r>
      <w:r w:rsidRPr="00107183">
        <w:tab/>
        <w:t>US6051018</w:t>
      </w:r>
      <w:r w:rsidRPr="00107183">
        <w:tab/>
        <w:t>US6024743</w:t>
      </w:r>
      <w:r w:rsidRPr="00107183">
        <w:tab/>
        <w:t>US6077257</w:t>
      </w:r>
      <w:r w:rsidRPr="00107183">
        <w:tab/>
        <w:t>US6071279</w:t>
      </w:r>
      <w:r w:rsidRPr="00107183">
        <w:tab/>
        <w:t>US6063078</w:t>
      </w:r>
      <w:r w:rsidRPr="00107183">
        <w:tab/>
        <w:t>US6053913</w:t>
      </w:r>
      <w:r w:rsidRPr="00107183">
        <w:tab/>
        <w:t>US6102886</w:t>
      </w:r>
      <w:r w:rsidRPr="00107183">
        <w:tab/>
        <w:t>US6149647</w:t>
      </w:r>
      <w:r w:rsidRPr="00107183">
        <w:tab/>
        <w:t>US6123703</w:t>
      </w:r>
      <w:r w:rsidRPr="00107183">
        <w:tab/>
        <w:t>US6096037</w:t>
      </w:r>
      <w:r w:rsidRPr="00107183">
        <w:tab/>
        <w:t>US6106521</w:t>
      </w:r>
      <w:r w:rsidRPr="00107183">
        <w:tab/>
        <w:t>US6066135</w:t>
      </w:r>
      <w:r w:rsidRPr="00107183">
        <w:tab/>
        <w:t>US6066136</w:t>
      </w:r>
      <w:r w:rsidRPr="00107183">
        <w:tab/>
        <w:t>US6056744</w:t>
      </w:r>
      <w:r w:rsidRPr="00107183">
        <w:tab/>
        <w:t>US6033403</w:t>
      </w:r>
      <w:r w:rsidRPr="00107183">
        <w:tab/>
        <w:t>US6032078</w:t>
      </w:r>
      <w:r w:rsidRPr="00107183">
        <w:tab/>
        <w:t>US6109268</w:t>
      </w:r>
      <w:r w:rsidRPr="00107183">
        <w:tab/>
        <w:t>US6129726</w:t>
      </w:r>
      <w:r w:rsidRPr="00107183">
        <w:tab/>
        <w:t>US6122551</w:t>
      </w:r>
      <w:r w:rsidRPr="00107183">
        <w:lastRenderedPageBreak/>
        <w:tab/>
        <w:t>US6200333</w:t>
      </w:r>
      <w:r w:rsidRPr="00107183">
        <w:tab/>
        <w:t>US6283989</w:t>
      </w:r>
      <w:r w:rsidRPr="00107183">
        <w:tab/>
        <w:t>US6273907</w:t>
      </w:r>
      <w:r w:rsidRPr="00107183">
        <w:tab/>
        <w:t>US6299633</w:t>
      </w:r>
      <w:r w:rsidRPr="00107183">
        <w:tab/>
        <w:t>US6283988</w:t>
      </w:r>
      <w:r w:rsidRPr="00107183">
        <w:tab/>
        <w:t>US6306132</w:t>
      </w:r>
      <w:r w:rsidRPr="00107183">
        <w:tab/>
        <w:t>US6238389</w:t>
      </w:r>
      <w:r w:rsidRPr="00107183">
        <w:tab/>
        <w:t>US6216703</w:t>
      </w:r>
      <w:r w:rsidRPr="00107183">
        <w:tab/>
        <w:t>US6330478</w:t>
      </w:r>
      <w:r w:rsidRPr="00107183">
        <w:tab/>
        <w:t>US6292700</w:t>
      </w:r>
      <w:r w:rsidRPr="00107183">
        <w:tab/>
        <w:t>US6235023</w:t>
      </w:r>
      <w:r w:rsidRPr="00107183">
        <w:tab/>
        <w:t>US6238392</w:t>
      </w:r>
      <w:r w:rsidRPr="00107183">
        <w:tab/>
        <w:t>US6325796</w:t>
      </w:r>
      <w:r w:rsidRPr="00107183">
        <w:tab/>
        <w:t>US6210314</w:t>
      </w:r>
      <w:r w:rsidRPr="00107183">
        <w:tab/>
        <w:t>US6315778</w:t>
      </w:r>
      <w:r w:rsidRPr="00107183">
        <w:tab/>
        <w:t>US6231569</w:t>
      </w:r>
      <w:r w:rsidRPr="00107183">
        <w:tab/>
        <w:t>US6197021</w:t>
      </w:r>
      <w:r w:rsidRPr="00107183">
        <w:tab/>
        <w:t>USR37315</w:t>
      </w:r>
      <w:r w:rsidRPr="00107183">
        <w:tab/>
        <w:t>US6224593</w:t>
      </w:r>
      <w:r w:rsidRPr="00107183">
        <w:tab/>
        <w:t>US6175768</w:t>
      </w:r>
      <w:r w:rsidRPr="00107183">
        <w:tab/>
        <w:t>US6235022</w:t>
      </w:r>
      <w:r w:rsidRPr="00107183">
        <w:tab/>
        <w:t>US6241702</w:t>
      </w:r>
      <w:r w:rsidRPr="00107183">
        <w:tab/>
        <w:t>US6306133</w:t>
      </w:r>
      <w:r w:rsidRPr="00107183">
        <w:tab/>
        <w:t>US6312429</w:t>
      </w:r>
      <w:r w:rsidRPr="00107183">
        <w:tab/>
        <w:t>US6312428</w:t>
      </w:r>
      <w:r w:rsidRPr="00107183">
        <w:tab/>
        <w:t>US6241727</w:t>
      </w:r>
      <w:r w:rsidRPr="00107183">
        <w:tab/>
        <w:t>US6241753</w:t>
      </w:r>
      <w:r w:rsidRPr="00107183">
        <w:tab/>
        <w:t>US6223086</w:t>
      </w:r>
      <w:r w:rsidRPr="00107183">
        <w:tab/>
        <w:t>US6277116</w:t>
      </w:r>
      <w:r w:rsidRPr="00107183">
        <w:tab/>
        <w:t>US6334074</w:t>
      </w:r>
      <w:r w:rsidRPr="00107183">
        <w:tab/>
        <w:t>US6275738</w:t>
      </w:r>
      <w:r w:rsidRPr="00107183">
        <w:tab/>
        <w:t>US6283962</w:t>
      </w:r>
      <w:r w:rsidRPr="00107183">
        <w:tab/>
        <w:t>US6330479</w:t>
      </w:r>
      <w:r w:rsidRPr="00107183">
        <w:tab/>
        <w:t>US6319249</w:t>
      </w:r>
      <w:r w:rsidRPr="00107183">
        <w:tab/>
        <w:t>US6312427</w:t>
      </w:r>
      <w:r w:rsidRPr="00107183">
        <w:tab/>
        <w:t>US6325798</w:t>
      </w:r>
      <w:r w:rsidRPr="00107183">
        <w:tab/>
        <w:t>US6197023</w:t>
      </w:r>
      <w:r w:rsidRPr="00107183">
        <w:tab/>
        <w:t>US6258087</w:t>
      </w:r>
      <w:r w:rsidRPr="00107183">
        <w:tab/>
        <w:t>US6245066</w:t>
      </w:r>
      <w:r w:rsidRPr="00107183">
        <w:tab/>
        <w:t>US6208903</w:t>
      </w:r>
      <w:r w:rsidRPr="00107183">
        <w:tab/>
        <w:t>US6264654</w:t>
      </w:r>
      <w:r w:rsidRPr="00107183">
        <w:tab/>
        <w:t>US6254598</w:t>
      </w:r>
      <w:r w:rsidRPr="00107183">
        <w:tab/>
        <w:t>US6210405</w:t>
      </w:r>
      <w:r w:rsidRPr="00107183">
        <w:tab/>
        <w:t>US6190382</w:t>
      </w:r>
      <w:r w:rsidRPr="00107183">
        <w:tab/>
        <w:t>US6311090</w:t>
      </w:r>
      <w:r w:rsidRPr="00107183">
        <w:tab/>
        <w:t>US6190380</w:t>
      </w:r>
      <w:r w:rsidRPr="00107183">
        <w:tab/>
        <w:t>US6261311</w:t>
      </w:r>
      <w:r w:rsidRPr="00107183">
        <w:tab/>
        <w:t>US6319251</w:t>
      </w:r>
      <w:r w:rsidRPr="00107183">
        <w:tab/>
        <w:t>US6226553</w:t>
      </w:r>
      <w:r w:rsidRPr="00107183">
        <w:tab/>
        <w:t>US6289249</w:t>
      </w:r>
      <w:r w:rsidRPr="00107183">
        <w:tab/>
        <w:t>US6193714</w:t>
      </w:r>
      <w:r w:rsidRPr="00107183">
        <w:tab/>
        <w:t>US6315777</w:t>
      </w:r>
      <w:r w:rsidRPr="00107183">
        <w:tab/>
        <w:t>US6267758</w:t>
      </w:r>
      <w:r w:rsidRPr="00107183">
        <w:tab/>
        <w:t>US6245067</w:t>
      </w:r>
      <w:r w:rsidRPr="00107183">
        <w:tab/>
        <w:t>US6216041</w:t>
      </w:r>
      <w:r w:rsidRPr="00107183">
        <w:tab/>
        <w:t>US6181970</w:t>
      </w:r>
      <w:r w:rsidRPr="00107183">
        <w:tab/>
        <w:t>US6223085</w:t>
      </w:r>
      <w:r w:rsidRPr="00107183">
        <w:tab/>
        <w:t>US6188930</w:t>
      </w:r>
      <w:r w:rsidRPr="00107183">
        <w:tab/>
        <w:t>US6230060</w:t>
      </w:r>
      <w:r w:rsidRPr="00107183">
        <w:tab/>
        <w:t>US6245062</w:t>
      </w:r>
      <w:r w:rsidRPr="00107183">
        <w:tab/>
        <w:t>US6251109</w:t>
      </w:r>
      <w:r w:rsidRPr="00107183">
        <w:tab/>
        <w:t>US6233490</w:t>
      </w:r>
      <w:r w:rsidRPr="00107183">
        <w:tab/>
        <w:t>US6287302</w:t>
      </w:r>
      <w:r w:rsidRPr="00107183">
        <w:tab/>
        <w:t>US6287306</w:t>
      </w:r>
      <w:r w:rsidRPr="00107183">
        <w:tab/>
        <w:t>US6355033</w:t>
      </w:r>
      <w:r w:rsidRPr="00107183">
        <w:tab/>
        <w:t>US6352534</w:t>
      </w:r>
      <w:r w:rsidRPr="00107183">
        <w:tab/>
        <w:t>US6482203</w:t>
      </w:r>
      <w:r w:rsidRPr="00107183">
        <w:tab/>
        <w:t>US6471698</w:t>
      </w:r>
      <w:r w:rsidRPr="00107183">
        <w:tab/>
        <w:t>US6500175</w:t>
      </w:r>
      <w:r w:rsidRPr="00107183">
        <w:tab/>
        <w:t>US6447506</w:t>
      </w:r>
      <w:r w:rsidRPr="00107183">
        <w:tab/>
        <w:t>US6471699</w:t>
      </w:r>
      <w:r w:rsidRPr="00107183">
        <w:tab/>
        <w:t>US6402739</w:t>
      </w:r>
      <w:r w:rsidRPr="00107183">
        <w:tab/>
        <w:t>US6425912</w:t>
      </w:r>
      <w:r w:rsidRPr="00107183">
        <w:tab/>
        <w:t>US6364876</w:t>
      </w:r>
      <w:r w:rsidRPr="00107183">
        <w:tab/>
        <w:t>US6445957</w:t>
      </w:r>
      <w:r w:rsidRPr="00107183">
        <w:tab/>
        <w:t>US6453202</w:t>
      </w:r>
      <w:r w:rsidRPr="00107183">
        <w:tab/>
        <w:t>US6490488</w:t>
      </w:r>
      <w:r w:rsidRPr="00107183">
        <w:tab/>
        <w:t>US6425894</w:t>
      </w:r>
      <w:r w:rsidRPr="00107183">
        <w:tab/>
        <w:t>US6430446</w:t>
      </w:r>
      <w:r w:rsidRPr="00107183">
        <w:tab/>
        <w:t>US6500172</w:t>
      </w:r>
      <w:r w:rsidRPr="00107183">
        <w:tab/>
        <w:t>US6419653</w:t>
      </w:r>
      <w:r w:rsidRPr="00107183">
        <w:tab/>
        <w:t>US6470216</w:t>
      </w:r>
      <w:r w:rsidRPr="00107183">
        <w:tab/>
        <w:t>US6477426</w:t>
      </w:r>
      <w:r w:rsidRPr="00107183">
        <w:tab/>
        <w:t>US6447508</w:t>
      </w:r>
      <w:r w:rsidRPr="00107183">
        <w:tab/>
        <w:t>US6405090</w:t>
      </w:r>
      <w:r w:rsidRPr="00107183">
        <w:tab/>
        <w:t>US6377855</w:t>
      </w:r>
      <w:r w:rsidRPr="00107183">
        <w:tab/>
        <w:t>US6366818</w:t>
      </w:r>
      <w:r w:rsidRPr="00107183">
        <w:tab/>
        <w:t>US6436095</w:t>
      </w:r>
      <w:r w:rsidRPr="00107183">
        <w:tab/>
        <w:t>US6424869</w:t>
      </w:r>
      <w:r w:rsidRPr="00107183">
        <w:tab/>
        <w:t>US6440129</w:t>
      </w:r>
      <w:r w:rsidRPr="00107183">
        <w:tab/>
        <w:t>US6379349</w:t>
      </w:r>
      <w:r w:rsidRPr="00107183">
        <w:tab/>
        <w:t>US6464697</w:t>
      </w:r>
      <w:r w:rsidRPr="00107183">
        <w:tab/>
        <w:t>US6471696</w:t>
      </w:r>
      <w:r w:rsidRPr="00107183">
        <w:tab/>
        <w:t>US6383182</w:t>
      </w:r>
      <w:r w:rsidRPr="00107183">
        <w:tab/>
        <w:t>US6402743</w:t>
      </w:r>
      <w:r w:rsidRPr="00107183">
        <w:tab/>
        <w:t>US6428538</w:t>
      </w:r>
      <w:r w:rsidRPr="00107183">
        <w:tab/>
        <w:t>US6440130</w:t>
      </w:r>
      <w:r w:rsidRPr="00107183">
        <w:tab/>
        <w:t>US6402742</w:t>
      </w:r>
      <w:r w:rsidRPr="00107183">
        <w:tab/>
        <w:t>US6377854</w:t>
      </w:r>
      <w:r w:rsidRPr="00107183">
        <w:tab/>
        <w:t>US6458098</w:t>
      </w:r>
      <w:r w:rsidRPr="00107183">
        <w:tab/>
        <w:t>US6496737</w:t>
      </w:r>
      <w:r w:rsidRPr="00107183">
        <w:tab/>
        <w:t>US6419673</w:t>
      </w:r>
      <w:r w:rsidRPr="00107183">
        <w:tab/>
        <w:t>US6463331</w:t>
      </w:r>
      <w:r w:rsidRPr="00107183">
        <w:tab/>
        <w:t>US6500174</w:t>
      </w:r>
      <w:r w:rsidRPr="00107183">
        <w:tab/>
        <w:t>US6350276</w:t>
      </w:r>
      <w:r w:rsidRPr="00107183">
        <w:tab/>
        <w:t>US6471697</w:t>
      </w:r>
      <w:r w:rsidRPr="00107183">
        <w:tab/>
        <w:t>US6470219</w:t>
      </w:r>
      <w:r w:rsidRPr="00107183">
        <w:tab/>
        <w:t>US6496738</w:t>
      </w:r>
      <w:r w:rsidRPr="00107183">
        <w:tab/>
        <w:t>US6485486</w:t>
      </w:r>
      <w:r w:rsidRPr="00107183">
        <w:tab/>
        <w:t>US6428532</w:t>
      </w:r>
      <w:r w:rsidRPr="00107183">
        <w:tab/>
        <w:t>US6438424</w:t>
      </w:r>
      <w:r w:rsidRPr="00107183">
        <w:tab/>
        <w:t>US6387380</w:t>
      </w:r>
      <w:r w:rsidRPr="00107183">
        <w:tab/>
        <w:t>US6482202</w:t>
      </w:r>
      <w:r w:rsidRPr="00107183">
        <w:tab/>
        <w:t>US6440128</w:t>
      </w:r>
      <w:r w:rsidRPr="00107183">
        <w:tab/>
        <w:t>US6496736</w:t>
      </w:r>
      <w:r w:rsidRPr="00107183">
        <w:tab/>
        <w:t>US6451014</w:t>
      </w:r>
      <w:r w:rsidRPr="00107183">
        <w:tab/>
        <w:t>US6402744</w:t>
      </w:r>
      <w:r w:rsidRPr="00107183">
        <w:tab/>
        <w:t>US6427089</w:t>
      </w:r>
      <w:r w:rsidRPr="00107183">
        <w:tab/>
        <w:t>US6347251</w:t>
      </w:r>
      <w:r w:rsidRPr="00107183">
        <w:tab/>
        <w:t>US6413255</w:t>
      </w:r>
      <w:r w:rsidRPr="00107183">
        <w:tab/>
        <w:t>US6409723</w:t>
      </w:r>
      <w:r w:rsidRPr="00107183">
        <w:tab/>
        <w:t>US6497704</w:t>
      </w:r>
      <w:r w:rsidRPr="00107183">
        <w:tab/>
        <w:t>US6485489</w:t>
      </w:r>
      <w:r w:rsidRPr="00107183">
        <w:tab/>
        <w:t>US6497702</w:t>
      </w:r>
      <w:r w:rsidRPr="00107183">
        <w:tab/>
        <w:t>US6461378</w:t>
      </w:r>
      <w:r w:rsidRPr="00107183">
        <w:tab/>
        <w:t>US6381497</w:t>
      </w:r>
      <w:r w:rsidRPr="00107183">
        <w:tab/>
        <w:t>US6423058</w:t>
      </w:r>
      <w:r w:rsidRPr="00107183">
        <w:tab/>
        <w:t>US6381498</w:t>
      </w:r>
      <w:r w:rsidRPr="00107183">
        <w:tab/>
        <w:t>US6461353</w:t>
      </w:r>
      <w:r w:rsidRPr="00107183">
        <w:tab/>
        <w:t>US6408212</w:t>
      </w:r>
      <w:r w:rsidRPr="00107183">
        <w:tab/>
        <w:t>US6470217</w:t>
      </w:r>
      <w:r w:rsidRPr="00107183">
        <w:tab/>
        <w:t>US6562033</w:t>
      </w:r>
      <w:r w:rsidRPr="00107183">
        <w:tab/>
        <w:t>US6517536</w:t>
      </w:r>
      <w:r w:rsidRPr="00107183">
        <w:tab/>
        <w:t>US6587731</w:t>
      </w:r>
      <w:r w:rsidRPr="00107183">
        <w:tab/>
        <w:t>US6652520</w:t>
      </w:r>
      <w:r w:rsidRPr="00107183">
        <w:tab/>
        <w:t>US6582426</w:t>
      </w:r>
      <w:r w:rsidRPr="00107183">
        <w:tab/>
        <w:t>US6562031</w:t>
      </w:r>
      <w:r w:rsidRPr="00107183">
        <w:tab/>
        <w:t>US6645199</w:t>
      </w:r>
      <w:r w:rsidRPr="00107183">
        <w:tab/>
        <w:t>US6638277</w:t>
      </w:r>
      <w:r w:rsidRPr="00107183">
        <w:tab/>
        <w:t>US6604004</w:t>
      </w:r>
      <w:r w:rsidRPr="00107183">
        <w:tab/>
        <w:t>US6640120</w:t>
      </w:r>
      <w:r w:rsidRPr="00107183">
        <w:tab/>
        <w:t>US6533780</w:t>
      </w:r>
      <w:r w:rsidRPr="00107183">
        <w:tab/>
        <w:t>US6663624</w:t>
      </w:r>
      <w:r w:rsidRPr="00107183">
        <w:tab/>
        <w:t>US6632222</w:t>
      </w:r>
      <w:r w:rsidRPr="00107183">
        <w:tab/>
        <w:t>US6577903</w:t>
      </w:r>
      <w:r w:rsidRPr="00107183">
        <w:tab/>
        <w:t>US6522931</w:t>
      </w:r>
      <w:r w:rsidRPr="00107183">
        <w:tab/>
        <w:t>US6635055</w:t>
      </w:r>
      <w:r w:rsidRPr="00107183">
        <w:tab/>
        <w:t>US6551311</w:t>
      </w:r>
      <w:r w:rsidRPr="00107183">
        <w:tab/>
        <w:t>US6572639</w:t>
      </w:r>
      <w:r w:rsidRPr="00107183">
        <w:tab/>
        <w:t>US6660002</w:t>
      </w:r>
      <w:r w:rsidRPr="00107183">
        <w:tab/>
        <w:t>US6652516</w:t>
      </w:r>
      <w:r w:rsidRPr="00107183">
        <w:tab/>
        <w:t>US6558381</w:t>
      </w:r>
      <w:r w:rsidRPr="00107183">
        <w:tab/>
        <w:t>US6632221</w:t>
      </w:r>
      <w:r w:rsidRPr="00107183">
        <w:tab/>
        <w:t>US6641580</w:t>
      </w:r>
      <w:r w:rsidRPr="00107183">
        <w:tab/>
        <w:t>US6569159</w:t>
      </w:r>
      <w:r w:rsidRPr="00107183">
        <w:tab/>
        <w:t>US6660001</w:t>
      </w:r>
      <w:r w:rsidRPr="00107183">
        <w:tab/>
        <w:t>US6595989</w:t>
      </w:r>
      <w:r w:rsidRPr="00107183">
        <w:tab/>
        <w:t>US6514247</w:t>
      </w:r>
      <w:r w:rsidRPr="00107183">
        <w:tab/>
        <w:t>US6558378</w:t>
      </w:r>
      <w:r w:rsidRPr="00107183">
        <w:tab/>
        <w:t>US6508816</w:t>
      </w:r>
      <w:r w:rsidRPr="00107183">
        <w:tab/>
        <w:t>US6629971</w:t>
      </w:r>
      <w:r w:rsidRPr="00107183">
        <w:tab/>
        <w:t>US6572614</w:t>
      </w:r>
      <w:r w:rsidRPr="00107183">
        <w:tab/>
        <w:t>US6584361</w:t>
      </w:r>
      <w:r w:rsidRPr="00107183">
        <w:tab/>
        <w:t>US6645198</w:t>
      </w:r>
      <w:r w:rsidRPr="00107183">
        <w:tab/>
        <w:t>US6607529</w:t>
      </w:r>
      <w:r w:rsidRPr="00107183">
        <w:tab/>
        <w:t>US6605087</w:t>
      </w:r>
      <w:r w:rsidRPr="00107183">
        <w:tab/>
        <w:t>US6605085</w:t>
      </w:r>
      <w:r w:rsidRPr="00107183">
        <w:tab/>
        <w:t>US6592580</w:t>
      </w:r>
      <w:r w:rsidRPr="00107183">
        <w:tab/>
        <w:t>US6565561</w:t>
      </w:r>
      <w:r w:rsidRPr="00107183">
        <w:tab/>
        <w:t>US6562059</w:t>
      </w:r>
      <w:r w:rsidRPr="00107183">
        <w:tab/>
        <w:t>US6512956</w:t>
      </w:r>
      <w:r w:rsidRPr="00107183">
        <w:tab/>
        <w:t>US6587732</w:t>
      </w:r>
      <w:r w:rsidRPr="00107183">
        <w:tab/>
        <w:t>US6668197</w:t>
      </w:r>
      <w:r w:rsidRPr="00107183">
        <w:tab/>
        <w:t>US6540744</w:t>
      </w:r>
      <w:r w:rsidRPr="00107183">
        <w:tab/>
        <w:t>US6592579</w:t>
      </w:r>
      <w:r w:rsidRPr="00107183">
        <w:tab/>
        <w:t>US6517535</w:t>
      </w:r>
      <w:r w:rsidRPr="00107183">
        <w:tab/>
        <w:t>US6616655</w:t>
      </w:r>
      <w:r w:rsidRPr="00107183">
        <w:tab/>
        <w:t>US6666862</w:t>
      </w:r>
      <w:r w:rsidRPr="00107183">
        <w:tab/>
        <w:t>US6517568</w:t>
      </w:r>
      <w:r w:rsidRPr="00107183">
        <w:tab/>
        <w:t>US6623480</w:t>
      </w:r>
      <w:r w:rsidRPr="00107183">
        <w:tab/>
        <w:t>US6520185</w:t>
      </w:r>
      <w:r w:rsidRPr="00107183">
        <w:tab/>
        <w:t>US6640139</w:t>
      </w:r>
      <w:r w:rsidRPr="00107183">
        <w:tab/>
        <w:t>USR38299</w:t>
      </w:r>
      <w:r w:rsidRPr="00107183">
        <w:tab/>
        <w:t>US6503247</w:t>
      </w:r>
      <w:r w:rsidRPr="00107183">
        <w:tab/>
        <w:t>US6527768</w:t>
      </w:r>
      <w:r w:rsidRPr="00107183">
        <w:tab/>
        <w:t>US6544260</w:t>
      </w:r>
      <w:r w:rsidRPr="00107183">
        <w:tab/>
        <w:t>US6506189</w:t>
      </w:r>
      <w:r w:rsidRPr="00107183">
        <w:tab/>
        <w:t>US6562034</w:t>
      </w:r>
      <w:r w:rsidRPr="00107183">
        <w:tab/>
        <w:t>US6616657</w:t>
      </w:r>
      <w:r w:rsidRPr="00107183">
        <w:tab/>
        <w:t>US6629974</w:t>
      </w:r>
      <w:r w:rsidRPr="00107183">
        <w:tab/>
        <w:t>US6517537</w:t>
      </w:r>
      <w:r w:rsidRPr="00107183">
        <w:tab/>
        <w:t>US6547788</w:t>
      </w:r>
      <w:r w:rsidRPr="00107183">
        <w:tab/>
        <w:t>US6514250</w:t>
      </w:r>
      <w:r w:rsidRPr="00107183">
        <w:tab/>
        <w:t>US6575968</w:t>
      </w:r>
      <w:r w:rsidRPr="00107183">
        <w:tab/>
        <w:t>US6527769</w:t>
      </w:r>
      <w:r w:rsidRPr="00107183">
        <w:tab/>
        <w:t>US6611719</w:t>
      </w:r>
      <w:r w:rsidRPr="00107183">
        <w:tab/>
        <w:t>US6638275</w:t>
      </w:r>
      <w:r w:rsidRPr="00107183">
        <w:tab/>
        <w:t>USR38143</w:t>
      </w:r>
      <w:r w:rsidRPr="00107183">
        <w:tab/>
        <w:t>US6652519</w:t>
      </w:r>
      <w:r w:rsidRPr="00107183">
        <w:tab/>
        <w:t>US6620157</w:t>
      </w:r>
      <w:r w:rsidRPr="00107183">
        <w:tab/>
        <w:t>US6628990</w:t>
      </w:r>
      <w:r w:rsidRPr="00107183">
        <w:tab/>
        <w:t>US6663625</w:t>
      </w:r>
      <w:r w:rsidRPr="00107183">
        <w:tab/>
        <w:t>US6652518</w:t>
      </w:r>
      <w:r w:rsidRPr="00107183">
        <w:tab/>
        <w:t>US6503191</w:t>
      </w:r>
      <w:r w:rsidRPr="00107183">
        <w:tab/>
        <w:t>US6589238</w:t>
      </w:r>
      <w:r w:rsidRPr="00107183">
        <w:tab/>
        <w:t>US6682526</w:t>
      </w:r>
      <w:r w:rsidRPr="00107183">
        <w:tab/>
        <w:t>US6780182</w:t>
      </w:r>
      <w:r w:rsidRPr="00107183">
        <w:tab/>
        <w:t>US6689127</w:t>
      </w:r>
      <w:r w:rsidRPr="00107183">
        <w:tab/>
        <w:t>US6755827</w:t>
      </w:r>
      <w:r w:rsidRPr="00107183">
        <w:tab/>
        <w:t>US6807446</w:t>
      </w:r>
      <w:r w:rsidRPr="00107183">
        <w:tab/>
        <w:t>US6758856</w:t>
      </w:r>
      <w:r w:rsidRPr="00107183">
        <w:tab/>
        <w:t>US6689129</w:t>
      </w:r>
      <w:r w:rsidRPr="00107183">
        <w:tab/>
        <w:t>US6775575</w:t>
      </w:r>
      <w:r w:rsidRPr="00107183">
        <w:tab/>
        <w:t>US6673063</w:t>
      </w:r>
      <w:r w:rsidRPr="00107183">
        <w:tab/>
        <w:t>US6689131</w:t>
      </w:r>
      <w:r w:rsidRPr="00107183">
        <w:tab/>
        <w:t>US6832997</w:t>
      </w:r>
      <w:r w:rsidRPr="00107183">
        <w:tab/>
        <w:t>US6827716</w:t>
      </w:r>
      <w:r w:rsidRPr="00107183">
        <w:tab/>
        <w:t>US6740084</w:t>
      </w:r>
      <w:r w:rsidRPr="00107183">
        <w:tab/>
        <w:t>US6758847</w:t>
      </w:r>
      <w:r w:rsidRPr="00107183">
        <w:tab/>
        <w:t>US6692490</w:t>
      </w:r>
      <w:r w:rsidRPr="00107183">
        <w:tab/>
        <w:t>US6743226</w:t>
      </w:r>
      <w:r w:rsidRPr="00107183">
        <w:tab/>
        <w:t>US6723092</w:t>
      </w:r>
      <w:r w:rsidRPr="00107183">
        <w:tab/>
        <w:t>US6740082</w:t>
      </w:r>
      <w:r w:rsidRPr="00107183">
        <w:tab/>
        <w:t>US6673070</w:t>
      </w:r>
      <w:r w:rsidRPr="00107183">
        <w:tab/>
        <w:t>US6675050</w:t>
      </w:r>
      <w:r w:rsidRPr="00107183">
        <w:tab/>
        <w:t>US6788977</w:t>
      </w:r>
      <w:r w:rsidRPr="00107183">
        <w:tab/>
        <w:t>US6733496</w:t>
      </w:r>
      <w:r w:rsidRPr="00107183">
        <w:tab/>
        <w:t>US6751507</w:t>
      </w:r>
      <w:r w:rsidRPr="00107183">
        <w:tab/>
        <w:t>US6736835</w:t>
      </w:r>
      <w:r w:rsidRPr="00107183">
        <w:tab/>
        <w:t>US6673068</w:t>
      </w:r>
      <w:r w:rsidRPr="00107183">
        <w:tab/>
        <w:t>US6758846</w:t>
      </w:r>
      <w:r w:rsidRPr="00107183">
        <w:tab/>
        <w:t>US6685701</w:t>
      </w:r>
      <w:r w:rsidRPr="00107183">
        <w:tab/>
        <w:t>US6725095</w:t>
      </w:r>
      <w:r w:rsidRPr="00107183">
        <w:tab/>
        <w:t>US6780180</w:t>
      </w:r>
      <w:r w:rsidRPr="00107183">
        <w:tab/>
        <w:t>US6740108</w:t>
      </w:r>
      <w:r w:rsidRPr="00107183">
        <w:tab/>
        <w:t>US6723091</w:t>
      </w:r>
      <w:r w:rsidRPr="00107183">
        <w:tab/>
        <w:t>US6749605</w:t>
      </w:r>
      <w:r w:rsidRPr="00107183">
        <w:tab/>
        <w:t>US6780181</w:t>
      </w:r>
      <w:r w:rsidRPr="00107183">
        <w:tab/>
        <w:t>US6814732</w:t>
      </w:r>
      <w:r w:rsidRPr="00107183">
        <w:tab/>
        <w:t>US6690976</w:t>
      </w:r>
      <w:r w:rsidRPr="00107183">
        <w:tab/>
        <w:t>US6749607</w:t>
      </w:r>
      <w:r w:rsidRPr="00107183">
        <w:tab/>
        <w:t>US6699241</w:t>
      </w:r>
      <w:r w:rsidRPr="00107183">
        <w:tab/>
        <w:t>US6699243</w:t>
      </w:r>
      <w:r w:rsidRPr="00107183">
        <w:tab/>
        <w:t>US6702808</w:t>
      </w:r>
      <w:r w:rsidRPr="00107183">
        <w:tab/>
        <w:t>US6768925</w:t>
      </w:r>
      <w:r w:rsidRPr="00107183">
        <w:tab/>
        <w:t>US6749624</w:t>
      </w:r>
      <w:r w:rsidRPr="00107183">
        <w:lastRenderedPageBreak/>
        <w:tab/>
        <w:t>US6905498</w:t>
      </w:r>
      <w:r w:rsidRPr="00107183">
        <w:tab/>
        <w:t>US6974454</w:t>
      </w:r>
      <w:r w:rsidRPr="00107183">
        <w:tab/>
        <w:t>US6889694</w:t>
      </w:r>
      <w:r w:rsidRPr="00107183">
        <w:tab/>
        <w:t>US6899710</w:t>
      </w:r>
      <w:r w:rsidRPr="00107183">
        <w:tab/>
        <w:t>US6923806</w:t>
      </w:r>
      <w:r w:rsidRPr="00107183">
        <w:tab/>
        <w:t>US6932811</w:t>
      </w:r>
      <w:r w:rsidRPr="00107183">
        <w:tab/>
        <w:t>US6878147</w:t>
      </w:r>
      <w:r w:rsidRPr="00107183">
        <w:tab/>
        <w:t>US6979330</w:t>
      </w:r>
      <w:r w:rsidRPr="00107183">
        <w:tab/>
        <w:t>US6908464</w:t>
      </w:r>
      <w:r w:rsidRPr="00107183">
        <w:tab/>
        <w:t>US6918907</w:t>
      </w:r>
      <w:r w:rsidRPr="00107183">
        <w:tab/>
        <w:t>US6974455</w:t>
      </w:r>
      <w:r w:rsidRPr="00107183">
        <w:tab/>
        <w:t>US6958064</w:t>
      </w:r>
      <w:r w:rsidRPr="00107183">
        <w:tab/>
        <w:t>US6962588</w:t>
      </w:r>
      <w:r w:rsidRPr="00107183">
        <w:tab/>
        <w:t>US6969388</w:t>
      </w:r>
      <w:r w:rsidRPr="00107183">
        <w:tab/>
        <w:t>US6852110</w:t>
      </w:r>
      <w:r w:rsidRPr="00107183">
        <w:tab/>
        <w:t>US6958062</w:t>
      </w:r>
      <w:r w:rsidRPr="00107183">
        <w:tab/>
        <w:t>US6881213</w:t>
      </w:r>
      <w:r w:rsidRPr="00107183">
        <w:tab/>
        <w:t>US6958075</w:t>
      </w:r>
      <w:r w:rsidRPr="00107183">
        <w:tab/>
        <w:t>US6847848</w:t>
      </w:r>
      <w:r w:rsidRPr="00107183">
        <w:tab/>
        <w:t>US6846312</w:t>
      </w:r>
      <w:r w:rsidRPr="00107183">
        <w:tab/>
        <w:t>US6849073</w:t>
      </w:r>
      <w:r w:rsidRPr="00107183">
        <w:tab/>
        <w:t>US6932814</w:t>
      </w:r>
      <w:r w:rsidRPr="00107183">
        <w:tab/>
        <w:t>US6868290</w:t>
      </w:r>
      <w:r w:rsidRPr="00107183">
        <w:tab/>
        <w:t>US6855145</w:t>
      </w:r>
      <w:r w:rsidRPr="00107183">
        <w:tab/>
        <w:t>US6887237</w:t>
      </w:r>
      <w:r w:rsidRPr="00107183">
        <w:tab/>
        <w:t>US6979328</w:t>
      </w:r>
      <w:r w:rsidRPr="00107183">
        <w:tab/>
        <w:t>US6905496</w:t>
      </w:r>
      <w:r w:rsidRPr="00107183">
        <w:tab/>
        <w:t>US6974456</w:t>
      </w:r>
      <w:r w:rsidRPr="00107183">
        <w:tab/>
        <w:t>US6955675</w:t>
      </w:r>
      <w:r w:rsidRPr="00107183">
        <w:tab/>
        <w:t>US6872205</w:t>
      </w:r>
      <w:r w:rsidRPr="00107183">
        <w:tab/>
        <w:t>US6887238</w:t>
      </w:r>
      <w:r w:rsidRPr="00107183">
        <w:tab/>
        <w:t>US6869431</w:t>
      </w:r>
      <w:r w:rsidRPr="00107183">
        <w:tab/>
        <w:t>US6955173</w:t>
      </w:r>
      <w:r w:rsidRPr="00107183">
        <w:tab/>
        <w:t>US6972014</w:t>
      </w:r>
      <w:r w:rsidRPr="00107183">
        <w:tab/>
        <w:t>US6957108</w:t>
      </w:r>
      <w:r w:rsidRPr="00107183">
        <w:tab/>
        <w:t>US6960205</w:t>
      </w:r>
      <w:r w:rsidRPr="00107183">
        <w:tab/>
        <w:t>US6881214</w:t>
      </w:r>
      <w:r w:rsidRPr="00107183">
        <w:tab/>
        <w:t>US6976986</w:t>
      </w:r>
      <w:r w:rsidRPr="00107183">
        <w:tab/>
        <w:t>US6866663</w:t>
      </w:r>
      <w:r w:rsidRPr="00107183">
        <w:tab/>
        <w:t>US6866624</w:t>
      </w:r>
      <w:r w:rsidRPr="00107183">
        <w:tab/>
        <w:t>US6855144</w:t>
      </w:r>
      <w:r w:rsidRPr="00107183">
        <w:tab/>
        <w:t>US6878155</w:t>
      </w:r>
      <w:r w:rsidRPr="00107183">
        <w:tab/>
        <w:t>US6939344</w:t>
      </w:r>
      <w:r w:rsidRPr="00107183">
        <w:tab/>
        <w:t>US6923807</w:t>
      </w:r>
      <w:r w:rsidRPr="00107183">
        <w:tab/>
        <w:t>US6923805</w:t>
      </w:r>
      <w:r w:rsidRPr="00107183">
        <w:tab/>
        <w:t>US6962586</w:t>
      </w:r>
      <w:r w:rsidRPr="00107183">
        <w:tab/>
        <w:t>US6872206</w:t>
      </w:r>
      <w:r w:rsidRPr="00107183">
        <w:tab/>
        <w:t>US6893436</w:t>
      </w:r>
      <w:r w:rsidRPr="00107183">
        <w:tab/>
        <w:t>US6974450</w:t>
      </w:r>
      <w:r w:rsidRPr="00107183">
        <w:tab/>
        <w:t>US7074217</w:t>
      </w:r>
      <w:r w:rsidRPr="00107183">
        <w:tab/>
        <w:t>US7108696</w:t>
      </w:r>
      <w:r w:rsidRPr="00107183">
        <w:tab/>
        <w:t>US6994706</w:t>
      </w:r>
      <w:r w:rsidRPr="00107183">
        <w:tab/>
        <w:t>US7147632</w:t>
      </w:r>
      <w:r w:rsidRPr="00107183">
        <w:tab/>
        <w:t>US7128739</w:t>
      </w:r>
      <w:r w:rsidRPr="00107183">
        <w:tab/>
        <w:t>US7147633</w:t>
      </w:r>
      <w:r w:rsidRPr="00107183">
        <w:tab/>
        <w:t>US7041098</w:t>
      </w:r>
      <w:r w:rsidRPr="00107183">
        <w:tab/>
        <w:t>US7089064</w:t>
      </w:r>
      <w:r w:rsidRPr="00107183">
        <w:tab/>
        <w:t>US7150744</w:t>
      </w:r>
      <w:r w:rsidRPr="00107183">
        <w:tab/>
        <w:t>US7093601</w:t>
      </w:r>
      <w:r w:rsidRPr="00107183">
        <w:tab/>
        <w:t>US7004942</w:t>
      </w:r>
      <w:r w:rsidRPr="00107183">
        <w:tab/>
        <w:t>US7004938</w:t>
      </w:r>
      <w:r w:rsidRPr="00107183">
        <w:tab/>
        <w:t>US7022121</w:t>
      </w:r>
      <w:r w:rsidRPr="00107183">
        <w:tab/>
        <w:t>US7066935</w:t>
      </w:r>
      <w:r w:rsidRPr="00107183">
        <w:tab/>
        <w:t>US7041097</w:t>
      </w:r>
      <w:r w:rsidRPr="00107183">
        <w:tab/>
        <w:t>US7115126</w:t>
      </w:r>
      <w:r w:rsidRPr="00107183">
        <w:tab/>
        <w:t>US7090672</w:t>
      </w:r>
      <w:r w:rsidRPr="00107183">
        <w:tab/>
        <w:t>US7125407</w:t>
      </w:r>
      <w:r w:rsidRPr="00107183">
        <w:tab/>
        <w:t>US7033352</w:t>
      </w:r>
      <w:r w:rsidRPr="00107183">
        <w:tab/>
        <w:t>US7008420</w:t>
      </w:r>
      <w:r w:rsidRPr="00107183">
        <w:tab/>
        <w:t>US7069087</w:t>
      </w:r>
      <w:r w:rsidRPr="00107183">
        <w:tab/>
        <w:t>US7097641</w:t>
      </w:r>
      <w:r w:rsidRPr="00107183">
        <w:tab/>
        <w:t>US7052491</w:t>
      </w:r>
      <w:r w:rsidRPr="00107183">
        <w:tab/>
        <w:t>US7130697</w:t>
      </w:r>
      <w:r w:rsidRPr="00107183">
        <w:tab/>
        <w:t>US7004941</w:t>
      </w:r>
      <w:r w:rsidRPr="00107183">
        <w:tab/>
        <w:t>US7044949</w:t>
      </w:r>
      <w:r w:rsidRPr="00107183">
        <w:tab/>
        <w:t>US7118590</w:t>
      </w:r>
      <w:r w:rsidRPr="00107183">
        <w:tab/>
        <w:t>US7113832</w:t>
      </w:r>
      <w:r w:rsidRPr="00107183">
        <w:tab/>
        <w:t>US7008421</w:t>
      </w:r>
      <w:r w:rsidRPr="00107183">
        <w:tab/>
        <w:t>US7101369</w:t>
      </w:r>
      <w:r w:rsidRPr="00107183">
        <w:tab/>
        <w:t>US7099717</w:t>
      </w:r>
      <w:r w:rsidRPr="00107183">
        <w:tab/>
        <w:t>US6997925</w:t>
      </w:r>
      <w:r w:rsidRPr="00107183">
        <w:tab/>
        <w:t>US7094215</w:t>
      </w:r>
      <w:r w:rsidRPr="00107183">
        <w:tab/>
        <w:t>US7025767</w:t>
      </w:r>
      <w:r w:rsidRPr="00107183">
        <w:tab/>
        <w:t>US7020528</w:t>
      </w:r>
      <w:r w:rsidRPr="00107183">
        <w:tab/>
        <w:t>US7104989</w:t>
      </w:r>
      <w:r w:rsidRPr="00107183">
        <w:tab/>
        <w:t>US7118568</w:t>
      </w:r>
      <w:r w:rsidRPr="00107183">
        <w:tab/>
        <w:t>US7048733</w:t>
      </w:r>
      <w:r w:rsidRPr="00107183">
        <w:tab/>
        <w:t>US7006874</w:t>
      </w:r>
      <w:r w:rsidRPr="00107183">
        <w:tab/>
        <w:t>US7094232</w:t>
      </w:r>
      <w:r w:rsidRPr="00107183">
        <w:tab/>
        <w:t>US7043307</w:t>
      </w:r>
      <w:r w:rsidRPr="00107183">
        <w:tab/>
        <w:t>US7008419</w:t>
      </w:r>
      <w:r w:rsidRPr="00107183">
        <w:tab/>
        <w:t>US7160296</w:t>
      </w:r>
      <w:r w:rsidRPr="00107183">
        <w:tab/>
        <w:t>US7278991</w:t>
      </w:r>
      <w:r w:rsidRPr="00107183">
        <w:tab/>
        <w:t>US7311703</w:t>
      </w:r>
      <w:r w:rsidRPr="00107183">
        <w:tab/>
        <w:t>US7160292</w:t>
      </w:r>
      <w:r w:rsidRPr="00107183">
        <w:tab/>
        <w:t>US7197363</w:t>
      </w:r>
      <w:r w:rsidRPr="00107183">
        <w:tab/>
        <w:t>US7229438</w:t>
      </w:r>
      <w:r w:rsidRPr="00107183">
        <w:tab/>
        <w:t>US7163533</w:t>
      </w:r>
      <w:r w:rsidRPr="00107183">
        <w:tab/>
        <w:t>US7156841</w:t>
      </w:r>
      <w:r w:rsidRPr="00107183">
        <w:tab/>
        <w:t>US7223264</w:t>
      </w:r>
      <w:r w:rsidRPr="00107183">
        <w:tab/>
        <w:t>US7306595</w:t>
      </w:r>
      <w:r w:rsidRPr="00107183">
        <w:tab/>
        <w:t>US7189230</w:t>
      </w:r>
      <w:r w:rsidRPr="00107183">
        <w:tab/>
        <w:t>US7297143</w:t>
      </w:r>
      <w:r w:rsidRPr="00107183">
        <w:tab/>
        <w:t>US7261710</w:t>
      </w:r>
      <w:r w:rsidRPr="00107183">
        <w:tab/>
        <w:t>US7282050</w:t>
      </w:r>
      <w:r w:rsidRPr="00107183">
        <w:tab/>
        <w:t>US7226446</w:t>
      </w:r>
      <w:r w:rsidRPr="00107183">
        <w:tab/>
        <w:t>US7192427</w:t>
      </w:r>
      <w:r w:rsidRPr="00107183">
        <w:tab/>
        <w:t>US7292893</w:t>
      </w:r>
      <w:r w:rsidRPr="00107183">
        <w:tab/>
        <w:t>US7261712</w:t>
      </w:r>
      <w:r w:rsidRPr="00107183">
        <w:tab/>
        <w:t>US7220261</w:t>
      </w:r>
      <w:r w:rsidRPr="00107183">
        <w:tab/>
        <w:t>US7244255</w:t>
      </w:r>
      <w:r w:rsidRPr="00107183">
        <w:tab/>
        <w:t>US7300436</w:t>
      </w:r>
      <w:r w:rsidRPr="00107183">
        <w:tab/>
        <w:t>US7195629</w:t>
      </w:r>
      <w:r w:rsidRPr="00107183">
        <w:tab/>
        <w:t>US7163537</w:t>
      </w:r>
      <w:r w:rsidRPr="00107183">
        <w:tab/>
        <w:t>US7282061</w:t>
      </w:r>
      <w:r w:rsidRPr="00107183">
        <w:tab/>
        <w:t>US7238182</w:t>
      </w:r>
      <w:r w:rsidRPr="00107183">
        <w:tab/>
        <w:t>US7238183</w:t>
      </w:r>
      <w:r w:rsidRPr="00107183">
        <w:tab/>
        <w:t>US7165552</w:t>
      </w:r>
      <w:r w:rsidRPr="00107183">
        <w:tab/>
        <w:t>US7160294</w:t>
      </w:r>
      <w:r w:rsidRPr="00107183">
        <w:tab/>
        <w:t>US7306594</w:t>
      </w:r>
      <w:r w:rsidRPr="00107183">
        <w:tab/>
        <w:t>US7195626</w:t>
      </w:r>
      <w:r w:rsidRPr="00107183">
        <w:tab/>
        <w:t>US7179257</w:t>
      </w:r>
      <w:r w:rsidRPr="00107183">
        <w:tab/>
        <w:t>US7261709</w:t>
      </w:r>
      <w:r w:rsidRPr="00107183">
        <w:tab/>
        <w:t>US7311704</w:t>
      </w:r>
      <w:r w:rsidRPr="00107183">
        <w:tab/>
        <w:t>US7192429</w:t>
      </w:r>
      <w:r w:rsidRPr="00107183">
        <w:tab/>
        <w:t>US7241295</w:t>
      </w:r>
      <w:r w:rsidRPr="00107183">
        <w:tab/>
        <w:t>US7229436</w:t>
      </w:r>
      <w:r w:rsidRPr="00107183">
        <w:tab/>
        <w:t>US7267675</w:t>
      </w:r>
      <w:r w:rsidRPr="00107183">
        <w:tab/>
        <w:t>US7244254</w:t>
      </w:r>
      <w:r w:rsidRPr="00107183">
        <w:tab/>
        <w:t>US7301131</w:t>
      </w:r>
      <w:r w:rsidRPr="00107183">
        <w:tab/>
        <w:t>US7422586</w:t>
      </w:r>
      <w:r w:rsidRPr="00107183">
        <w:tab/>
        <w:t>US7419487</w:t>
      </w:r>
      <w:r w:rsidRPr="00107183">
        <w:tab/>
        <w:t>US7344533</w:t>
      </w:r>
      <w:r w:rsidRPr="00107183">
        <w:tab/>
        <w:t>US7318824</w:t>
      </w:r>
      <w:r w:rsidRPr="00107183">
        <w:tab/>
        <w:t>US7438714</w:t>
      </w:r>
      <w:r w:rsidRPr="00107183">
        <w:tab/>
        <w:t>US7396355</w:t>
      </w:r>
      <w:r w:rsidRPr="00107183">
        <w:tab/>
        <w:t>US7400930</w:t>
      </w:r>
      <w:r w:rsidRPr="00107183">
        <w:tab/>
        <w:t>US7326235</w:t>
      </w:r>
      <w:r w:rsidRPr="00107183">
        <w:tab/>
        <w:t>US7387627</w:t>
      </w:r>
      <w:r w:rsidRPr="00107183">
        <w:tab/>
        <w:t>US7318822</w:t>
      </w:r>
      <w:r w:rsidRPr="00107183">
        <w:tab/>
        <w:t>US7416551</w:t>
      </w:r>
      <w:r w:rsidRPr="00107183">
        <w:tab/>
        <w:t>US7374562</w:t>
      </w:r>
      <w:r w:rsidRPr="00107183">
        <w:tab/>
        <w:t>US7470271</w:t>
      </w:r>
      <w:r w:rsidRPr="00107183">
        <w:tab/>
        <w:t>US7465300</w:t>
      </w:r>
      <w:r w:rsidRPr="00107183">
        <w:tab/>
        <w:t>US7371234</w:t>
      </w:r>
      <w:r w:rsidRPr="00107183">
        <w:tab/>
        <w:t>US7377917</w:t>
      </w:r>
      <w:r w:rsidRPr="00107183">
        <w:tab/>
        <w:t>US7331960</w:t>
      </w:r>
      <w:r w:rsidRPr="00107183">
        <w:tab/>
        <w:t>US7354437</w:t>
      </w:r>
      <w:r w:rsidRPr="00107183">
        <w:tab/>
        <w:t>US7335197</w:t>
      </w:r>
      <w:r w:rsidRPr="00107183">
        <w:tab/>
        <w:t>USR40472</w:t>
      </w:r>
      <w:r w:rsidRPr="00107183">
        <w:tab/>
        <w:t>US7422583</w:t>
      </w:r>
      <w:r w:rsidRPr="00107183">
        <w:tab/>
        <w:t>US7393352</w:t>
      </w:r>
      <w:r w:rsidRPr="00107183">
        <w:tab/>
        <w:t>US7400929</w:t>
      </w:r>
      <w:r w:rsidRPr="00107183">
        <w:tab/>
        <w:t>US7387626</w:t>
      </w:r>
      <w:r w:rsidRPr="00107183">
        <w:tab/>
        <w:t>US7341586</w:t>
      </w:r>
      <w:r w:rsidRPr="00107183">
        <w:tab/>
        <w:t>US7452358</w:t>
      </w:r>
      <w:r w:rsidRPr="00107183">
        <w:tab/>
        <w:t>US7435250</w:t>
      </w:r>
      <w:r w:rsidRPr="00107183">
        <w:tab/>
        <w:t>US7468062</w:t>
      </w:r>
      <w:r w:rsidRPr="00107183">
        <w:tab/>
        <w:t>USR40559</w:t>
      </w:r>
      <w:r w:rsidRPr="00107183">
        <w:tab/>
        <w:t>US7416552</w:t>
      </w:r>
      <w:r w:rsidRPr="00107183">
        <w:tab/>
        <w:t>US7442192</w:t>
      </w:r>
      <w:r w:rsidRPr="00107183">
        <w:tab/>
        <w:t>US7338487</w:t>
      </w:r>
      <w:r w:rsidRPr="00107183">
        <w:tab/>
        <w:t>US7465301</w:t>
      </w:r>
      <w:r w:rsidRPr="00107183">
        <w:tab/>
        <w:t>US7625371</w:t>
      </w:r>
      <w:r w:rsidRPr="00107183">
        <w:tab/>
        <w:t>US7527623</w:t>
      </w:r>
      <w:r w:rsidRPr="00107183">
        <w:tab/>
        <w:t>US7594313</w:t>
      </w:r>
      <w:r w:rsidRPr="00107183">
        <w:tab/>
        <w:t>US7524318</w:t>
      </w:r>
      <w:r w:rsidRPr="00107183">
        <w:tab/>
        <w:t>US7604633</w:t>
      </w:r>
      <w:r w:rsidRPr="00107183">
        <w:tab/>
        <w:t>US7594913</w:t>
      </w:r>
      <w:r w:rsidRPr="00107183">
        <w:tab/>
        <w:t>US7585296</w:t>
      </w:r>
      <w:r w:rsidRPr="00107183">
        <w:tab/>
        <w:t>US7473251</w:t>
      </w:r>
      <w:r w:rsidRPr="00107183">
        <w:tab/>
        <w:t>US7507234</w:t>
      </w:r>
      <w:r w:rsidRPr="00107183">
        <w:tab/>
        <w:t>US7507238</w:t>
      </w:r>
      <w:r w:rsidRPr="00107183">
        <w:tab/>
        <w:t>US7588568</w:t>
      </w:r>
      <w:r w:rsidRPr="00107183">
        <w:tab/>
        <w:t>US7611508</w:t>
      </w:r>
      <w:r w:rsidRPr="00107183">
        <w:tab/>
        <w:t>US7497858</w:t>
      </w:r>
      <w:r w:rsidRPr="00107183">
        <w:tab/>
        <w:t>US7512445</w:t>
      </w:r>
      <w:r w:rsidRPr="00107183">
        <w:tab/>
        <w:t>US7632268</w:t>
      </w:r>
      <w:r w:rsidRPr="00107183">
        <w:tab/>
        <w:t>US7594915</w:t>
      </w:r>
      <w:r w:rsidRPr="00107183">
        <w:tab/>
        <w:t>US7517347</w:t>
      </w:r>
      <w:r w:rsidRPr="00107183">
        <w:tab/>
        <w:t>US7510555</w:t>
      </w:r>
      <w:r w:rsidRPr="00107183">
        <w:tab/>
        <w:t>US7513896</w:t>
      </w:r>
      <w:r w:rsidRPr="00107183">
        <w:tab/>
        <w:t>US7615049</w:t>
      </w:r>
      <w:r w:rsidRPr="00107183">
        <w:tab/>
        <w:t>US7585297</w:t>
      </w:r>
      <w:r w:rsidRPr="00107183">
        <w:tab/>
        <w:t>US7530979</w:t>
      </w:r>
      <w:r w:rsidRPr="00107183">
        <w:tab/>
        <w:t>US7507239</w:t>
      </w:r>
      <w:r w:rsidRPr="00107183">
        <w:tab/>
        <w:t>US7582050</w:t>
      </w:r>
      <w:r w:rsidRPr="00107183">
        <w:tab/>
        <w:t>US7494488</w:t>
      </w:r>
      <w:r w:rsidRPr="00107183">
        <w:tab/>
        <w:t>US7765010</w:t>
      </w:r>
      <w:r w:rsidRPr="00107183">
        <w:tab/>
        <w:t>USR42016</w:t>
      </w:r>
      <w:r w:rsidRPr="00107183">
        <w:tab/>
        <w:t>US7799019</w:t>
      </w:r>
      <w:r w:rsidRPr="00107183">
        <w:tab/>
        <w:t>US7826904</w:t>
      </w:r>
      <w:r w:rsidRPr="00107183">
        <w:tab/>
        <w:t>US7824394</w:t>
      </w:r>
      <w:r w:rsidRPr="00107183">
        <w:tab/>
        <w:t>US7736360</w:t>
      </w:r>
      <w:r w:rsidRPr="00107183">
        <w:tab/>
        <w:t>US7744596</w:t>
      </w:r>
      <w:r w:rsidRPr="00107183">
        <w:tab/>
        <w:t>US7833220</w:t>
      </w:r>
      <w:r w:rsidRPr="00107183">
        <w:tab/>
        <w:t>US7647123</w:t>
      </w:r>
      <w:r w:rsidRPr="00107183">
        <w:tab/>
        <w:t>US7699843</w:t>
      </w:r>
      <w:r w:rsidRPr="00107183">
        <w:tab/>
        <w:t>US7819318</w:t>
      </w:r>
      <w:r w:rsidRPr="00107183">
        <w:tab/>
        <w:t>US7771372</w:t>
      </w:r>
      <w:r w:rsidRPr="00107183">
        <w:tab/>
        <w:t>US7713268</w:t>
      </w:r>
      <w:r w:rsidRPr="00107183">
        <w:tab/>
        <w:t>US7799025</w:t>
      </w:r>
      <w:r w:rsidRPr="00107183">
        <w:tab/>
        <w:t>US7769468</w:t>
      </w:r>
      <w:r w:rsidRPr="00107183">
        <w:tab/>
        <w:t>US7655006</w:t>
      </w:r>
      <w:r w:rsidRPr="00107183">
        <w:tab/>
        <w:t>US7699838</w:t>
      </w:r>
      <w:r w:rsidRPr="00107183">
        <w:tab/>
        <w:t>US7769469</w:t>
      </w:r>
      <w:r w:rsidRPr="00107183">
        <w:tab/>
        <w:t>US7680542</w:t>
      </w:r>
      <w:r w:rsidRPr="00107183">
        <w:tab/>
        <w:t>US7691103</w:t>
      </w:r>
      <w:r w:rsidRPr="00107183">
        <w:tab/>
        <w:t>US7761169</w:t>
      </w:r>
      <w:r w:rsidRPr="00107183">
        <w:tab/>
        <w:t>US7699841</w:t>
      </w:r>
      <w:r w:rsidRPr="00107183">
        <w:tab/>
        <w:t>US7857809</w:t>
      </w:r>
      <w:r w:rsidRPr="00107183">
        <w:tab/>
        <w:t>US7811313</w:t>
      </w:r>
      <w:r w:rsidRPr="00107183">
        <w:tab/>
        <w:t>US7744592</w:t>
      </w:r>
      <w:r w:rsidRPr="00107183">
        <w:tab/>
        <w:t>US7815637</w:t>
      </w:r>
      <w:r w:rsidRPr="00107183">
        <w:tab/>
        <w:t>US7655005</w:t>
      </w:r>
      <w:r w:rsidRPr="00107183">
        <w:tab/>
        <w:t>US7837720</w:t>
      </w:r>
      <w:r w:rsidRPr="00107183">
        <w:tab/>
        <w:t>US8043287</w:t>
      </w:r>
      <w:r w:rsidRPr="00107183">
        <w:tab/>
        <w:t>US7992572</w:t>
      </w:r>
      <w:r w:rsidRPr="00107183">
        <w:tab/>
        <w:t>US7998139</w:t>
      </w:r>
      <w:r w:rsidRPr="00107183">
        <w:tab/>
        <w:t>US7875024</w:t>
      </w:r>
      <w:r w:rsidRPr="00107183">
        <w:tab/>
        <w:t>US7862559</w:t>
      </w:r>
      <w:r w:rsidRPr="00107183">
        <w:tab/>
        <w:t>US8035570</w:t>
      </w:r>
      <w:r w:rsidRPr="00107183">
        <w:tab/>
        <w:t>US8059059</w:t>
      </w:r>
      <w:r w:rsidRPr="00107183">
        <w:tab/>
        <w:t>US8068921</w:t>
      </w:r>
      <w:r w:rsidRPr="00107183">
        <w:tab/>
        <w:t>US8012148</w:t>
      </w:r>
      <w:r w:rsidRPr="00107183">
        <w:tab/>
        <w:t>US7976536</w:t>
      </w:r>
      <w:r w:rsidRPr="00107183">
        <w:tab/>
        <w:t>US7871408</w:t>
      </w:r>
      <w:r w:rsidRPr="00107183">
        <w:tab/>
        <w:t>US7864129</w:t>
      </w:r>
      <w:r w:rsidRPr="00107183">
        <w:tab/>
        <w:t>US7951140</w:t>
      </w:r>
      <w:r w:rsidRPr="00107183">
        <w:tab/>
        <w:t>US7955262</w:t>
      </w:r>
      <w:r w:rsidRPr="00107183">
        <w:tab/>
        <w:t>US7933660</w:t>
      </w:r>
      <w:r w:rsidRPr="00107183">
        <w:tab/>
        <w:t>US8007496</w:t>
      </w:r>
      <w:r w:rsidRPr="00107183">
        <w:tab/>
        <w:t>US7955368</w:t>
      </w:r>
      <w:r w:rsidRPr="00107183">
        <w:tab/>
        <w:t>US8073550</w:t>
      </w:r>
      <w:r w:rsidRPr="00107183">
        <w:tab/>
        <w:t>US7955326</w:t>
      </w:r>
      <w:r w:rsidRPr="00107183">
        <w:tab/>
        <w:t>US7933659</w:t>
      </w:r>
      <w:r w:rsidRPr="00107183">
        <w:tab/>
        <w:t>US8083732</w:t>
      </w:r>
      <w:r w:rsidRPr="00107183">
        <w:tab/>
        <w:t>US7896872</w:t>
      </w:r>
      <w:r w:rsidRPr="00107183">
        <w:tab/>
        <w:t>US7993337</w:t>
      </w:r>
      <w:r w:rsidRPr="00107183">
        <w:tab/>
        <w:t>US8068919</w:t>
      </w:r>
      <w:r w:rsidRPr="00107183">
        <w:tab/>
        <w:t>US7896909</w:t>
      </w:r>
      <w:r w:rsidRPr="00107183">
        <w:tab/>
        <w:t>US7912553</w:t>
      </w:r>
      <w:r w:rsidRPr="00107183">
        <w:tab/>
        <w:t>USR42724</w:t>
      </w:r>
      <w:r w:rsidRPr="00107183">
        <w:tab/>
        <w:t>US8057466</w:t>
      </w:r>
      <w:r w:rsidRPr="00107183">
        <w:tab/>
        <w:t>US7875028</w:t>
      </w:r>
      <w:r w:rsidRPr="00107183">
        <w:tab/>
        <w:t>US8292881</w:t>
      </w:r>
      <w:r w:rsidRPr="00107183">
        <w:lastRenderedPageBreak/>
        <w:tab/>
        <w:t>US8118808</w:t>
      </w:r>
      <w:r w:rsidRPr="00107183">
        <w:tab/>
        <w:t>US8246615</w:t>
      </w:r>
      <w:r w:rsidRPr="00107183">
        <w:tab/>
        <w:t>US8328800</w:t>
      </w:r>
      <w:r w:rsidRPr="00107183">
        <w:tab/>
        <w:t>US8201563</w:t>
      </w:r>
      <w:r w:rsidRPr="00107183">
        <w:tab/>
        <w:t>US8241273</w:t>
      </w:r>
      <w:r w:rsidRPr="00107183">
        <w:tab/>
        <w:t>US8224455</w:t>
      </w:r>
      <w:r w:rsidRPr="00107183">
        <w:tab/>
        <w:t>US8282632</w:t>
      </w:r>
      <w:r w:rsidRPr="00107183">
        <w:tab/>
        <w:t>US8287527</w:t>
      </w:r>
      <w:r w:rsidRPr="00107183">
        <w:tab/>
        <w:t>US8216227</w:t>
      </w:r>
      <w:r w:rsidRPr="00107183">
        <w:tab/>
        <w:t>US8235981</w:t>
      </w:r>
      <w:r w:rsidRPr="00107183">
        <w:tab/>
        <w:t>US8246614</w:t>
      </w:r>
      <w:r w:rsidRPr="00107183">
        <w:tab/>
        <w:t>US8192423</w:t>
      </w:r>
      <w:r w:rsidRPr="00107183">
        <w:tab/>
        <w:t>US8313486</w:t>
      </w:r>
      <w:r w:rsidRPr="00107183">
        <w:tab/>
        <w:t>US8292880</w:t>
      </w:r>
      <w:r w:rsidRPr="00107183">
        <w:tab/>
        <w:t>US8167878</w:t>
      </w:r>
      <w:r w:rsidRPr="00107183">
        <w:tab/>
        <w:t>US8298231</w:t>
      </w:r>
      <w:r w:rsidRPr="00107183">
        <w:tab/>
        <w:t>US8133217</w:t>
      </w:r>
      <w:r w:rsidRPr="00107183">
        <w:tab/>
        <w:t>US8267932</w:t>
      </w:r>
      <w:r w:rsidRPr="00107183">
        <w:tab/>
        <w:t>US8267929</w:t>
      </w:r>
      <w:r w:rsidRPr="00107183">
        <w:tab/>
        <w:t>US8226697</w:t>
      </w:r>
      <w:r w:rsidRPr="00107183">
        <w:tab/>
        <w:t>US8221405</w:t>
      </w:r>
      <w:r w:rsidRPr="00107183">
        <w:tab/>
        <w:t>US8137342</w:t>
      </w:r>
      <w:r w:rsidRPr="00107183">
        <w:tab/>
        <w:t>US8197477</w:t>
      </w:r>
      <w:r w:rsidRPr="00107183">
        <w:tab/>
        <w:t>US8216232</w:t>
      </w:r>
      <w:r w:rsidRPr="00107183">
        <w:tab/>
        <w:t>US8221414</w:t>
      </w:r>
      <w:r w:rsidRPr="00107183">
        <w:tab/>
        <w:t>US8157796</w:t>
      </w:r>
      <w:r w:rsidRPr="00107183">
        <w:tab/>
        <w:t>US8216223</w:t>
      </w:r>
      <w:r w:rsidRPr="00107183">
        <w:tab/>
        <w:t>US8313483</w:t>
      </w:r>
      <w:r w:rsidRPr="00107183">
        <w:tab/>
        <w:t>US8298223</w:t>
      </w:r>
      <w:r w:rsidRPr="00107183">
        <w:tab/>
        <w:t>US8147486</w:t>
      </w:r>
      <w:r w:rsidRPr="00107183">
        <w:tab/>
        <w:t>US8216226</w:t>
      </w:r>
      <w:r w:rsidRPr="00107183">
        <w:tab/>
        <w:t>US8175679</w:t>
      </w:r>
      <w:r w:rsidRPr="00107183">
        <w:tab/>
        <w:t>US8211101</w:t>
      </w:r>
      <w:r w:rsidRPr="00107183">
        <w:tab/>
        <w:t>US8308722</w:t>
      </w:r>
      <w:r w:rsidRPr="00107183">
        <w:tab/>
        <w:t>US8285392</w:t>
      </w:r>
      <w:r w:rsidRPr="00107183">
        <w:tab/>
        <w:t>US8221413</w:t>
      </w:r>
      <w:r w:rsidRPr="00107183">
        <w:tab/>
        <w:t>US8221410</w:t>
      </w:r>
      <w:r w:rsidRPr="00107183">
        <w:tab/>
        <w:t>US8202272</w:t>
      </w:r>
      <w:r w:rsidRPr="00107183">
        <w:tab/>
        <w:t>US8251991</w:t>
      </w:r>
      <w:r w:rsidRPr="00107183">
        <w:tab/>
        <w:t>US8187266</w:t>
      </w:r>
      <w:r w:rsidRPr="00107183">
        <w:tab/>
        <w:t>US8221417</w:t>
      </w:r>
      <w:r w:rsidRPr="00107183">
        <w:tab/>
        <w:t>US8100895</w:t>
      </w:r>
      <w:r w:rsidRPr="00107183">
        <w:tab/>
        <w:t>US8235988</w:t>
      </w:r>
      <w:r w:rsidRPr="00107183">
        <w:tab/>
        <w:t>US8137346</w:t>
      </w:r>
      <w:r w:rsidRPr="00107183">
        <w:tab/>
        <w:t>US8187312</w:t>
      </w:r>
      <w:r w:rsidRPr="00107183">
        <w:tab/>
        <w:t>US8303583</w:t>
      </w:r>
      <w:r w:rsidRPr="00107183">
        <w:tab/>
        <w:t>US8246616</w:t>
      </w:r>
      <w:r w:rsidRPr="00107183">
        <w:tab/>
        <w:t>US8150532</w:t>
      </w:r>
      <w:r w:rsidRPr="00107183">
        <w:tab/>
        <w:t>US8197475</w:t>
      </w:r>
      <w:r w:rsidRPr="00107183">
        <w:tab/>
        <w:t>US8182476</w:t>
      </w:r>
      <w:r w:rsidRPr="00107183">
        <w:tab/>
        <w:t>US8152799</w:t>
      </w:r>
      <w:r w:rsidRPr="00107183">
        <w:tab/>
        <w:t>US8277444</w:t>
      </w:r>
      <w:r w:rsidRPr="00107183">
        <w:tab/>
        <w:t>US8216215</w:t>
      </w:r>
      <w:r w:rsidRPr="00107183">
        <w:tab/>
        <w:t>US8328802</w:t>
      </w:r>
      <w:r w:rsidRPr="00107183">
        <w:tab/>
        <w:t>US8409187</w:t>
      </w:r>
      <w:r w:rsidRPr="00107183">
        <w:tab/>
        <w:t>US8353901</w:t>
      </w:r>
      <w:r w:rsidRPr="00107183">
        <w:tab/>
        <w:t>US8545493</w:t>
      </w:r>
      <w:r w:rsidRPr="00107183">
        <w:tab/>
        <w:t>US8469953</w:t>
      </w:r>
      <w:r w:rsidRPr="00107183">
        <w:tab/>
        <w:t>US8463396</w:t>
      </w:r>
      <w:r w:rsidRPr="00107183">
        <w:tab/>
        <w:t>US8473077</w:t>
      </w:r>
      <w:r w:rsidRPr="00107183">
        <w:tab/>
        <w:t>US8353902</w:t>
      </w:r>
      <w:r w:rsidRPr="00107183">
        <w:tab/>
        <w:t>US8355803</w:t>
      </w:r>
      <w:r w:rsidRPr="00107183">
        <w:tab/>
        <w:t>US8491579</w:t>
      </w:r>
      <w:r w:rsidRPr="00107183">
        <w:tab/>
        <w:t>US8430871</w:t>
      </w:r>
      <w:r w:rsidRPr="00107183">
        <w:tab/>
        <w:t>US8486057</w:t>
      </w:r>
      <w:r w:rsidRPr="00107183">
        <w:tab/>
        <w:t>US8343145</w:t>
      </w:r>
      <w:r w:rsidRPr="00107183">
        <w:tab/>
        <w:t>US8512328</w:t>
      </w:r>
      <w:r w:rsidRPr="00107183">
        <w:tab/>
        <w:t>US8568401</w:t>
      </w:r>
      <w:r w:rsidRPr="00107183">
        <w:tab/>
        <w:t>US8506563</w:t>
      </w:r>
      <w:r w:rsidRPr="00107183">
        <w:tab/>
        <w:t>US8465479</w:t>
      </w:r>
      <w:r w:rsidRPr="00107183">
        <w:tab/>
        <w:t>US8353907</w:t>
      </w:r>
      <w:r w:rsidRPr="00107183">
        <w:tab/>
        <w:t>US8535307</w:t>
      </w:r>
      <w:r w:rsidRPr="00107183">
        <w:tab/>
        <w:t>US8454593</w:t>
      </w:r>
      <w:r w:rsidRPr="00107183">
        <w:tab/>
        <w:t>US8586897</w:t>
      </w:r>
      <w:r w:rsidRPr="00107183">
        <w:tab/>
        <w:t>US8540710</w:t>
      </w:r>
      <w:r w:rsidRPr="00107183">
        <w:tab/>
        <w:t>US8374702</w:t>
      </w:r>
      <w:r w:rsidRPr="00107183">
        <w:tab/>
        <w:t>US8361068</w:t>
      </w:r>
      <w:r w:rsidRPr="00107183">
        <w:tab/>
        <w:t>US8409188</w:t>
      </w:r>
      <w:r w:rsidRPr="00107183">
        <w:tab/>
        <w:t>US8491580</w:t>
      </w:r>
      <w:r w:rsidRPr="00107183">
        <w:tab/>
        <w:t>US8617153</w:t>
      </w:r>
      <w:r w:rsidRPr="00107183">
        <w:tab/>
        <w:t>US8394092</w:t>
      </w:r>
      <w:r w:rsidRPr="00107183">
        <w:tab/>
        <w:t>US8343149</w:t>
      </w:r>
      <w:r w:rsidRPr="00107183">
        <w:tab/>
        <w:t>US8562598</w:t>
      </w:r>
      <w:r w:rsidRPr="00107183">
        <w:tab/>
        <w:t>US8409186</w:t>
      </w:r>
      <w:r w:rsidRPr="00107183">
        <w:tab/>
        <w:t>US8348947</w:t>
      </w:r>
      <w:r w:rsidRPr="00107183">
        <w:tab/>
        <w:t>US8398625</w:t>
      </w:r>
      <w:r w:rsidRPr="00107183">
        <w:tab/>
        <w:t>US8568399</w:t>
      </w:r>
      <w:r w:rsidRPr="00107183">
        <w:tab/>
        <w:t>US8523853</w:t>
      </w:r>
      <w:r w:rsidRPr="00107183">
        <w:tab/>
        <w:t>US8512326</w:t>
      </w:r>
      <w:r w:rsidRPr="00107183">
        <w:tab/>
        <w:t>US8579891</w:t>
      </w:r>
      <w:r w:rsidRPr="00107183">
        <w:tab/>
        <w:t>US8597289</w:t>
      </w:r>
      <w:r w:rsidRPr="00107183">
        <w:tab/>
        <w:t>US8430874</w:t>
      </w:r>
      <w:r w:rsidRPr="00107183">
        <w:tab/>
        <w:t>US8475449</w:t>
      </w:r>
      <w:r w:rsidRPr="00107183">
        <w:tab/>
        <w:t>US8574227</w:t>
      </w:r>
      <w:r w:rsidRPr="00107183">
        <w:tab/>
        <w:t>US8515554</w:t>
      </w:r>
      <w:r w:rsidRPr="00107183">
        <w:tab/>
        <w:t>US8529562</w:t>
      </w:r>
      <w:r w:rsidRPr="00107183">
        <w:tab/>
        <w:t>US8459268</w:t>
      </w:r>
      <w:r w:rsidRPr="00107183">
        <w:tab/>
        <w:t>US8449535</w:t>
      </w:r>
      <w:r w:rsidRPr="00107183">
        <w:tab/>
        <w:t>US8486063</w:t>
      </w:r>
      <w:r w:rsidRPr="00107183">
        <w:tab/>
        <w:t>US8414579</w:t>
      </w:r>
      <w:r w:rsidRPr="00107183">
        <w:tab/>
        <w:t>US8551084</w:t>
      </w:r>
      <w:r w:rsidRPr="00107183">
        <w:tab/>
        <w:t>US8540708</w:t>
      </w:r>
      <w:r w:rsidRPr="00107183">
        <w:tab/>
        <w:t>US8512332</w:t>
      </w:r>
      <w:r w:rsidRPr="00107183">
        <w:tab/>
        <w:t>US8535302</w:t>
      </w:r>
      <w:r w:rsidRPr="00107183">
        <w:tab/>
        <w:t>US8548599</w:t>
      </w:r>
      <w:r w:rsidRPr="00107183">
        <w:tab/>
        <w:t>US8359104</w:t>
      </w:r>
      <w:r w:rsidRPr="00107183">
        <w:tab/>
        <w:t>US8512321</w:t>
      </w:r>
      <w:r w:rsidRPr="00107183">
        <w:tab/>
        <w:t>US8469951</w:t>
      </w:r>
      <w:r w:rsidRPr="00107183">
        <w:tab/>
        <w:t>US8465482</w:t>
      </w:r>
      <w:r w:rsidRPr="00107183">
        <w:tab/>
        <w:t>US8480668</w:t>
      </w:r>
      <w:r w:rsidRPr="00107183">
        <w:tab/>
        <w:t>US8372068</w:t>
      </w:r>
      <w:r w:rsidRPr="00107183">
        <w:tab/>
        <w:t>US8518037</w:t>
      </w:r>
      <w:r w:rsidRPr="00107183">
        <w:tab/>
        <w:t>US8597290</w:t>
      </w:r>
      <w:r w:rsidRPr="00107183">
        <w:tab/>
        <w:t>US8353908</w:t>
      </w:r>
      <w:r w:rsidRPr="00107183">
        <w:tab/>
        <w:t>US8579895</w:t>
      </w:r>
      <w:r w:rsidRPr="00107183">
        <w:tab/>
        <w:t>US8617158</w:t>
      </w:r>
      <w:r w:rsidRPr="00107183">
        <w:tab/>
        <w:t>US8500726</w:t>
      </w:r>
      <w:r w:rsidRPr="00107183">
        <w:tab/>
        <w:t>US8535308</w:t>
      </w:r>
      <w:r w:rsidRPr="00107183">
        <w:tab/>
        <w:t>US8500732</w:t>
      </w:r>
      <w:r w:rsidRPr="00107183">
        <w:tab/>
        <w:t>US8491581</w:t>
      </w:r>
      <w:r w:rsidRPr="00107183">
        <w:tab/>
        <w:t>US8545492</w:t>
      </w:r>
      <w:r w:rsidRPr="00107183">
        <w:tab/>
        <w:t>US8398627</w:t>
      </w:r>
      <w:r w:rsidRPr="00107183">
        <w:tab/>
        <w:t>US8548600</w:t>
      </w:r>
      <w:r w:rsidRPr="00107183">
        <w:tab/>
        <w:t>US8348936</w:t>
      </w:r>
      <w:r w:rsidRPr="00107183">
        <w:tab/>
        <w:t>US8603088</w:t>
      </w:r>
      <w:r w:rsidRPr="00107183">
        <w:tab/>
        <w:t>US8603086</w:t>
      </w:r>
      <w:r w:rsidRPr="00107183">
        <w:tab/>
        <w:t>US8585696</w:t>
      </w:r>
      <w:r w:rsidRPr="00107183">
        <w:tab/>
        <w:t>US8430872</w:t>
      </w:r>
      <w:r w:rsidRPr="00107183">
        <w:tab/>
        <w:t>US8617145</w:t>
      </w:r>
      <w:r w:rsidRPr="00107183">
        <w:tab/>
        <w:t>US8444635</w:t>
      </w:r>
      <w:r w:rsidRPr="00107183">
        <w:tab/>
        <w:t>US8544473</w:t>
      </w:r>
      <w:r w:rsidRPr="00107183">
        <w:tab/>
        <w:t>US8617152</w:t>
      </w:r>
      <w:r w:rsidRPr="00107183">
        <w:tab/>
        <w:t>US8367959</w:t>
      </w:r>
      <w:r w:rsidRPr="00107183">
        <w:tab/>
        <w:t>US8442645</w:t>
      </w:r>
      <w:r w:rsidRPr="00107183">
        <w:tab/>
        <w:t>US8396564</w:t>
      </w:r>
      <w:r w:rsidRPr="00107183">
        <w:tab/>
        <w:t>US8906007</w:t>
      </w:r>
      <w:r w:rsidRPr="00107183">
        <w:tab/>
        <w:t>US8628527</w:t>
      </w:r>
      <w:r w:rsidRPr="00107183">
        <w:tab/>
        <w:t>US8870860</w:t>
      </w:r>
      <w:r w:rsidRPr="00107183">
        <w:tab/>
        <w:t>US8652127</w:t>
      </w:r>
      <w:r w:rsidRPr="00107183">
        <w:tab/>
        <w:t>US8764744</w:t>
      </w:r>
      <w:r w:rsidRPr="00107183">
        <w:tab/>
        <w:t>US8832927</w:t>
      </w:r>
      <w:r w:rsidRPr="00107183">
        <w:tab/>
        <w:t>US8628523</w:t>
      </w:r>
      <w:r w:rsidRPr="00107183">
        <w:tab/>
        <w:t>US8882759</w:t>
      </w:r>
      <w:r w:rsidRPr="00107183">
        <w:tab/>
        <w:t>US8876814</w:t>
      </w:r>
      <w:r w:rsidRPr="00107183">
        <w:tab/>
        <w:t>US8690869</w:t>
      </w:r>
      <w:r w:rsidRPr="00107183">
        <w:tab/>
        <w:t>US8852180</w:t>
      </w:r>
      <w:r w:rsidRPr="00107183">
        <w:tab/>
        <w:t>US8747398</w:t>
      </w:r>
      <w:r w:rsidRPr="00107183">
        <w:tab/>
        <w:t>US8672933</w:t>
      </w:r>
      <w:r w:rsidRPr="00107183">
        <w:tab/>
        <w:t>US8894640</w:t>
      </w:r>
      <w:r w:rsidRPr="00107183">
        <w:tab/>
        <w:t>US8740893</w:t>
      </w:r>
      <w:r w:rsidRPr="00107183">
        <w:tab/>
        <w:t>US8777939</w:t>
      </w:r>
      <w:r w:rsidRPr="00107183">
        <w:tab/>
        <w:t>US8834460</w:t>
      </w:r>
      <w:r w:rsidRPr="00107183">
        <w:tab/>
        <w:t>US8728067</w:t>
      </w:r>
      <w:r w:rsidRPr="00107183">
        <w:tab/>
        <w:t>US8888766</w:t>
      </w:r>
      <w:r w:rsidRPr="00107183">
        <w:tab/>
        <w:t>US8634929</w:t>
      </w:r>
      <w:r w:rsidRPr="00107183">
        <w:tab/>
        <w:t>US8734439</w:t>
      </w:r>
      <w:r w:rsidRPr="00107183">
        <w:tab/>
        <w:t>US8808281</w:t>
      </w:r>
      <w:r w:rsidRPr="00107183">
        <w:tab/>
        <w:t>US8655454</w:t>
      </w:r>
      <w:r w:rsidRPr="00107183">
        <w:tab/>
        <w:t>US8795268</w:t>
      </w:r>
      <w:r w:rsidRPr="00107183">
        <w:tab/>
        <w:t>US8808282</w:t>
      </w:r>
      <w:r w:rsidRPr="00107183">
        <w:tab/>
        <w:t>US8690868</w:t>
      </w:r>
      <w:r w:rsidRPr="00107183">
        <w:tab/>
        <w:t>US8882754</w:t>
      </w:r>
      <w:r w:rsidRPr="00107183">
        <w:tab/>
        <w:t>US8663213</w:t>
      </w:r>
      <w:r w:rsidRPr="00107183">
        <w:tab/>
        <w:t>US8643561</w:t>
      </w:r>
      <w:r w:rsidRPr="00107183">
        <w:tab/>
        <w:t>US8628529</w:t>
      </w:r>
      <w:r w:rsidRPr="00107183">
        <w:tab/>
        <w:t>US8882758</w:t>
      </w:r>
      <w:r w:rsidRPr="00107183">
        <w:tab/>
        <w:t>US8728070</w:t>
      </w:r>
      <w:r w:rsidRPr="00107183">
        <w:tab/>
        <w:t>US8852179</w:t>
      </w:r>
      <w:r w:rsidRPr="00107183">
        <w:tab/>
        <w:t>US8788060</w:t>
      </w:r>
      <w:r w:rsidRPr="00107183">
        <w:tab/>
        <w:t>US8808283</w:t>
      </w:r>
      <w:r w:rsidRPr="00107183">
        <w:tab/>
        <w:t>US8852186</w:t>
      </w:r>
      <w:r w:rsidRPr="00107183">
        <w:tab/>
        <w:t>US8906019</w:t>
      </w:r>
      <w:r w:rsidRPr="00107183">
        <w:tab/>
        <w:t>US8906009</w:t>
      </w:r>
      <w:r w:rsidRPr="00107183">
        <w:tab/>
        <w:t>US8728066</w:t>
      </w:r>
      <w:r w:rsidRPr="00107183">
        <w:tab/>
        <w:t>US8790335</w:t>
      </w:r>
      <w:r w:rsidRPr="00107183">
        <w:tab/>
        <w:t>US8834409</w:t>
      </w:r>
      <w:r w:rsidRPr="00107183">
        <w:tab/>
        <w:t>US8728069</w:t>
      </w:r>
      <w:r w:rsidRPr="00107183">
        <w:tab/>
        <w:t>US8758334</w:t>
      </w:r>
      <w:r w:rsidRPr="00107183">
        <w:tab/>
        <w:t>US8900229</w:t>
      </w:r>
      <w:r w:rsidRPr="00107183">
        <w:tab/>
        <w:t>US8768485</w:t>
      </w:r>
      <w:r w:rsidRPr="00107183">
        <w:tab/>
        <w:t>US8795264</w:t>
      </w:r>
      <w:r w:rsidRPr="00107183">
        <w:tab/>
        <w:t>US8784413</w:t>
      </w:r>
      <w:r w:rsidRPr="00107183">
        <w:tab/>
        <w:t>US8672934</w:t>
      </w:r>
      <w:r w:rsidRPr="00107183">
        <w:tab/>
        <w:t>US8882757</w:t>
      </w:r>
      <w:r w:rsidRPr="00107183">
        <w:tab/>
        <w:t>US8747351</w:t>
      </w:r>
      <w:r w:rsidRPr="00107183">
        <w:tab/>
        <w:t>US8679107</w:t>
      </w:r>
      <w:r w:rsidRPr="00107183">
        <w:tab/>
        <w:t>US8652123</w:t>
      </w:r>
      <w:r w:rsidRPr="00107183">
        <w:tab/>
        <w:t>US8632538</w:t>
      </w:r>
      <w:r w:rsidRPr="00107183">
        <w:tab/>
        <w:t>US8790340</w:t>
      </w:r>
      <w:r w:rsidRPr="00107183">
        <w:tab/>
        <w:t>US8647339</w:t>
      </w:r>
      <w:r w:rsidRPr="00107183">
        <w:tab/>
        <w:t>US8647332</w:t>
      </w:r>
      <w:r w:rsidRPr="00107183">
        <w:tab/>
        <w:t>US8632533</w:t>
      </w:r>
      <w:r w:rsidRPr="00107183">
        <w:tab/>
        <w:t>US8911439</w:t>
      </w:r>
      <w:r w:rsidRPr="00107183">
        <w:tab/>
        <w:t>US8679112</w:t>
      </w:r>
      <w:r w:rsidRPr="00107183">
        <w:tab/>
        <w:t>US8845632</w:t>
      </w:r>
      <w:r w:rsidRPr="00107183">
        <w:tab/>
        <w:t>US8911435</w:t>
      </w:r>
      <w:r w:rsidRPr="00107183">
        <w:tab/>
        <w:t>US8632532</w:t>
      </w:r>
      <w:r w:rsidRPr="00107183">
        <w:tab/>
        <w:t>US8628525</w:t>
      </w:r>
      <w:r w:rsidRPr="00107183">
        <w:tab/>
        <w:t>US8753340</w:t>
      </w:r>
      <w:r w:rsidRPr="00107183">
        <w:tab/>
        <w:t>US8858546</w:t>
      </w:r>
      <w:r w:rsidRPr="00107183">
        <w:tab/>
        <w:t>US8876815</w:t>
      </w:r>
      <w:r w:rsidRPr="00107183">
        <w:tab/>
        <w:t>US8805480</w:t>
      </w:r>
      <w:r w:rsidRPr="00107183">
        <w:tab/>
        <w:t>US8874230</w:t>
      </w:r>
      <w:r w:rsidRPr="00107183">
        <w:tab/>
        <w:t>US8827992</w:t>
      </w:r>
      <w:r w:rsidRPr="00107183">
        <w:tab/>
        <w:t>US8900231</w:t>
      </w:r>
      <w:r w:rsidRPr="00107183">
        <w:tab/>
        <w:t>US8685016</w:t>
      </w:r>
      <w:r w:rsidRPr="00107183">
        <w:tab/>
        <w:t>US8623006</w:t>
      </w:r>
      <w:r w:rsidRPr="00107183">
        <w:tab/>
        <w:t>US8784416</w:t>
      </w:r>
      <w:r w:rsidRPr="00107183">
        <w:tab/>
        <w:t>US8849367</w:t>
      </w:r>
      <w:r w:rsidRPr="00107183">
        <w:tab/>
        <w:t>US8758342</w:t>
      </w:r>
      <w:r w:rsidRPr="00107183">
        <w:tab/>
        <w:t>US8777942</w:t>
      </w:r>
      <w:r w:rsidRPr="00107183">
        <w:tab/>
        <w:t>US8853600</w:t>
      </w:r>
      <w:r w:rsidRPr="00107183">
        <w:tab/>
        <w:t>US8795267</w:t>
      </w:r>
      <w:r w:rsidRPr="00107183">
        <w:tab/>
        <w:t>US8753342</w:t>
      </w:r>
      <w:r w:rsidRPr="00107183">
        <w:tab/>
        <w:t>US8870863</w:t>
      </w:r>
      <w:r w:rsidRPr="00107183">
        <w:tab/>
        <w:t>US8814856</w:t>
      </w:r>
      <w:r w:rsidRPr="00107183">
        <w:tab/>
        <w:t>US8744594</w:t>
      </w:r>
      <w:r w:rsidRPr="00107183">
        <w:tab/>
        <w:t>US8740900</w:t>
      </w:r>
      <w:r w:rsidRPr="00107183">
        <w:tab/>
        <w:t>US8672932</w:t>
      </w:r>
      <w:r w:rsidRPr="00107183">
        <w:tab/>
        <w:t>US8652129</w:t>
      </w:r>
      <w:r w:rsidRPr="00107183">
        <w:tab/>
        <w:t>US8882760</w:t>
      </w:r>
      <w:r w:rsidRPr="00107183">
        <w:tab/>
        <w:t>US8825176</w:t>
      </w:r>
      <w:r w:rsidRPr="00107183">
        <w:tab/>
        <w:t>US8876818</w:t>
      </w:r>
      <w:r w:rsidRPr="00107183">
        <w:tab/>
        <w:t>US8894639</w:t>
      </w:r>
      <w:r w:rsidRPr="00107183">
        <w:tab/>
        <w:t>US8656924</w:t>
      </w:r>
      <w:r w:rsidRPr="00107183">
        <w:tab/>
        <w:t>US8894646</w:t>
      </w:r>
      <w:r w:rsidRPr="00107183">
        <w:tab/>
        <w:t>US8821486</w:t>
      </w:r>
      <w:r w:rsidRPr="00107183">
        <w:tab/>
        <w:t>US8623005</w:t>
      </w:r>
      <w:r w:rsidRPr="00107183">
        <w:tab/>
        <w:t>US8882764</w:t>
      </w:r>
      <w:r w:rsidRPr="00107183">
        <w:tab/>
        <w:t>US8728075</w:t>
      </w:r>
      <w:r w:rsidRPr="00107183">
        <w:tab/>
        <w:t>US8915913</w:t>
      </w:r>
      <w:r w:rsidRPr="00107183">
        <w:tab/>
        <w:t>US8827990</w:t>
      </w:r>
      <w:r w:rsidRPr="00107183">
        <w:tab/>
        <w:t>US8882753</w:t>
      </w:r>
      <w:r w:rsidRPr="00107183">
        <w:tab/>
        <w:t>US8900224</w:t>
      </w:r>
      <w:r w:rsidRPr="00107183">
        <w:tab/>
        <w:t>US8652022</w:t>
      </w:r>
      <w:r w:rsidRPr="00107183">
        <w:tab/>
        <w:t>US8876809</w:t>
      </w:r>
      <w:r w:rsidRPr="00107183">
        <w:tab/>
        <w:t>US8777937</w:t>
      </w:r>
      <w:r w:rsidRPr="00107183">
        <w:tab/>
        <w:t>US8894636</w:t>
      </w:r>
      <w:r w:rsidRPr="00107183">
        <w:tab/>
        <w:t>US8728068</w:t>
      </w:r>
      <w:r w:rsidRPr="00107183">
        <w:tab/>
        <w:t>US8685017</w:t>
      </w:r>
      <w:r w:rsidRPr="00107183">
        <w:tab/>
        <w:t>US9192437</w:t>
      </w:r>
      <w:r w:rsidRPr="00107183">
        <w:tab/>
        <w:t>US8968288</w:t>
      </w:r>
      <w:r w:rsidRPr="00107183">
        <w:tab/>
        <w:t>US9011421</w:t>
      </w:r>
      <w:r w:rsidRPr="00107183">
        <w:tab/>
        <w:t>US9024237</w:t>
      </w:r>
      <w:r w:rsidRPr="00107183">
        <w:tab/>
        <w:t>US9028473</w:t>
      </w:r>
      <w:r w:rsidRPr="00107183">
        <w:tab/>
        <w:t>US9031668</w:t>
      </w:r>
      <w:r w:rsidRPr="00107183">
        <w:lastRenderedPageBreak/>
        <w:tab/>
        <w:t>US8968290</w:t>
      </w:r>
      <w:r w:rsidRPr="00107183">
        <w:tab/>
        <w:t>US9113931</w:t>
      </w:r>
      <w:r w:rsidRPr="00107183">
        <w:tab/>
        <w:t>US8932281</w:t>
      </w:r>
      <w:r w:rsidRPr="00107183">
        <w:tab/>
        <w:t>US9168178</w:t>
      </w:r>
      <w:r w:rsidRPr="00107183">
        <w:tab/>
        <w:t>US9119648</w:t>
      </w:r>
      <w:r w:rsidRPr="00107183">
        <w:tab/>
        <w:t>US9192436</w:t>
      </w:r>
      <w:r w:rsidRPr="00107183">
        <w:tab/>
        <w:t>US8965536</w:t>
      </w:r>
      <w:r w:rsidRPr="00107183">
        <w:tab/>
        <w:t>US8974449</w:t>
      </w:r>
      <w:r w:rsidRPr="00107183">
        <w:tab/>
        <w:t>US9028476</w:t>
      </w:r>
      <w:r w:rsidRPr="00107183">
        <w:tab/>
        <w:t>US8992413</w:t>
      </w:r>
      <w:r w:rsidRPr="00107183">
        <w:tab/>
        <w:t>US9028475</w:t>
      </w:r>
      <w:r w:rsidRPr="00107183">
        <w:tab/>
        <w:t>US9055957</w:t>
      </w:r>
      <w:r w:rsidRPr="00107183">
        <w:tab/>
        <w:t>US9198724</w:t>
      </w:r>
      <w:r w:rsidRPr="00107183">
        <w:tab/>
        <w:t>US9198723</w:t>
      </w:r>
      <w:r w:rsidRPr="00107183">
        <w:tab/>
        <w:t>US8945144</w:t>
      </w:r>
      <w:r w:rsidRPr="00107183">
        <w:tab/>
        <w:t>US9113930</w:t>
      </w:r>
      <w:r w:rsidRPr="00107183">
        <w:tab/>
        <w:t>US9113925</w:t>
      </w:r>
      <w:r w:rsidRPr="00107183">
        <w:tab/>
        <w:t>US9113927</w:t>
      </w:r>
      <w:r w:rsidRPr="00107183">
        <w:tab/>
        <w:t>US9023024</w:t>
      </w:r>
      <w:r w:rsidRPr="00107183">
        <w:tab/>
        <w:t>US9039692</w:t>
      </w:r>
      <w:r w:rsidRPr="00107183">
        <w:tab/>
        <w:t>US9028474</w:t>
      </w:r>
      <w:r w:rsidRPr="00107183">
        <w:tab/>
        <w:t>US8968289</w:t>
      </w:r>
      <w:r w:rsidRPr="00107183">
        <w:tab/>
        <w:t>US8945111</w:t>
      </w:r>
      <w:r w:rsidRPr="00107183">
        <w:tab/>
        <w:t>US8968291</w:t>
      </w:r>
      <w:r w:rsidRPr="00107183">
        <w:tab/>
        <w:t>US9095359</w:t>
      </w:r>
      <w:r w:rsidRPr="00107183">
        <w:tab/>
        <w:t>US9023026</w:t>
      </w:r>
      <w:r w:rsidRPr="00107183">
        <w:tab/>
        <w:t>US8974450</w:t>
      </w:r>
      <w:r w:rsidRPr="00107183">
        <w:tab/>
        <w:t>US9023025</w:t>
      </w:r>
      <w:r w:rsidRPr="00107183">
        <w:tab/>
        <w:t>US9113926</w:t>
      </w:r>
      <w:r w:rsidRPr="00107183">
        <w:tab/>
        <w:t>US9033970</w:t>
      </w:r>
      <w:r w:rsidRPr="00107183">
        <w:tab/>
        <w:t>US9039693</w:t>
      </w:r>
      <w:r w:rsidRPr="00107183">
        <w:tab/>
        <w:t>US8974452</w:t>
      </w:r>
      <w:r w:rsidRPr="00107183">
        <w:tab/>
        <w:t>US9161811</w:t>
      </w:r>
      <w:r w:rsidRPr="00107183">
        <w:tab/>
        <w:t>US9084619</w:t>
      </w:r>
      <w:r w:rsidRPr="00107183">
        <w:tab/>
        <w:t>US8958888</w:t>
      </w:r>
      <w:r w:rsidRPr="00107183">
        <w:tab/>
        <w:t>US8992513</w:t>
      </w:r>
      <w:r w:rsidRPr="00107183">
        <w:tab/>
        <w:t>US9119647</w:t>
      </w:r>
      <w:r w:rsidRPr="00107183">
        <w:tab/>
        <w:t>US9017319</w:t>
      </w:r>
      <w:r w:rsidRPr="00107183">
        <w:tab/>
        <w:t>US9192440</w:t>
      </w:r>
      <w:r w:rsidRPr="00107183">
        <w:tab/>
        <w:t>US9144455</w:t>
      </w:r>
      <w:r w:rsidRPr="00107183">
        <w:tab/>
        <w:t>US9192422</w:t>
      </w:r>
      <w:r w:rsidRPr="00107183">
        <w:tab/>
        <w:t>US9028479</w:t>
      </w:r>
      <w:r w:rsidRPr="00107183">
        <w:tab/>
        <w:t>US9005190</w:t>
      </w:r>
      <w:r w:rsidRPr="00107183">
        <w:tab/>
        <w:t>US9033973</w:t>
      </w:r>
      <w:r w:rsidRPr="00107183">
        <w:tab/>
        <w:t>US8932291</w:t>
      </w:r>
      <w:r w:rsidRPr="00107183">
        <w:tab/>
        <w:t>US9005191</w:t>
      </w:r>
      <w:r w:rsidRPr="00107183">
        <w:tab/>
        <w:t>US9011473</w:t>
      </w:r>
      <w:r w:rsidRPr="00107183">
        <w:tab/>
        <w:t>US9119623</w:t>
      </w:r>
      <w:r w:rsidRPr="00107183">
        <w:tab/>
        <w:t>US9023031</w:t>
      </w:r>
      <w:r w:rsidRPr="00107183">
        <w:tab/>
        <w:t>US9005229</w:t>
      </w:r>
      <w:r w:rsidRPr="00107183">
        <w:tab/>
        <w:t>US9028477</w:t>
      </w:r>
      <w:r w:rsidRPr="00107183">
        <w:tab/>
        <w:t>US9033972</w:t>
      </w:r>
      <w:r w:rsidRPr="00107183">
        <w:tab/>
        <w:t>US9037259</w:t>
      </w:r>
      <w:r w:rsidRPr="00107183">
        <w:tab/>
        <w:t>US8956348</w:t>
      </w:r>
      <w:r w:rsidRPr="00107183">
        <w:tab/>
        <w:t>US8998894</w:t>
      </w:r>
      <w:r w:rsidRPr="00107183">
        <w:tab/>
        <w:t>US9011430</w:t>
      </w:r>
      <w:r w:rsidRPr="00107183">
        <w:tab/>
        <w:t>US9028472</w:t>
      </w:r>
      <w:r w:rsidRPr="00107183">
        <w:tab/>
        <w:t>US8992519</w:t>
      </w:r>
      <w:r w:rsidRPr="00107183">
        <w:tab/>
        <w:t>US9119649</w:t>
      </w:r>
      <w:r w:rsidRPr="00107183">
        <w:tab/>
        <w:t>US9127989</w:t>
      </w:r>
      <w:r w:rsidRPr="00107183">
        <w:tab/>
        <w:t>US9121774</w:t>
      </w:r>
      <w:r w:rsidRPr="00107183">
        <w:tab/>
        <w:t>US8992514</w:t>
      </w:r>
      <w:r w:rsidRPr="00107183">
        <w:tab/>
        <w:t>US8939971</w:t>
      </w:r>
      <w:r w:rsidRPr="00107183">
        <w:tab/>
        <w:t>US9005100</w:t>
      </w:r>
      <w:r w:rsidRPr="00107183">
        <w:tab/>
        <w:t>US8945109</w:t>
      </w:r>
      <w:r w:rsidRPr="00107183">
        <w:tab/>
        <w:t>US8986296</w:t>
      </w:r>
      <w:r w:rsidRPr="00107183">
        <w:tab/>
        <w:t>US9155589</w:t>
      </w:r>
      <w:r w:rsidRPr="00107183">
        <w:tab/>
        <w:t>US9005189</w:t>
      </w:r>
      <w:r w:rsidRPr="00107183">
        <w:tab/>
        <w:t>US9131984</w:t>
      </w:r>
      <w:r w:rsidRPr="00107183">
        <w:tab/>
        <w:t>US8968287</w:t>
      </w:r>
      <w:r w:rsidRPr="00107183">
        <w:tab/>
        <w:t>US8974829</w:t>
      </w:r>
      <w:r w:rsidRPr="00107183">
        <w:tab/>
        <w:t>US8977365</w:t>
      </w:r>
      <w:r w:rsidRPr="00107183">
        <w:tab/>
        <w:t>US8958887</w:t>
      </w:r>
      <w:r w:rsidRPr="00107183">
        <w:tab/>
        <w:t>US8954161</w:t>
      </w:r>
      <w:r w:rsidRPr="00107183">
        <w:tab/>
        <w:t>US9199071</w:t>
      </w:r>
      <w:r w:rsidRPr="00107183">
        <w:tab/>
        <w:t>US8979845</w:t>
      </w:r>
      <w:r w:rsidRPr="00107183">
        <w:tab/>
        <w:t>US9011422</w:t>
      </w:r>
      <w:r w:rsidRPr="00107183">
        <w:tab/>
        <w:t>US8968299</w:t>
      </w:r>
      <w:r w:rsidRPr="00107183">
        <w:tab/>
        <w:t>US9041616</w:t>
      </w:r>
      <w:r w:rsidRPr="00107183">
        <w:tab/>
        <w:t>US8944071</w:t>
      </w:r>
      <w:r w:rsidRPr="00107183">
        <w:tab/>
        <w:t>US8939970</w:t>
      </w:r>
      <w:r w:rsidRPr="00107183">
        <w:tab/>
        <w:t>US9039701</w:t>
      </w:r>
      <w:r w:rsidRPr="00107183">
        <w:tab/>
        <w:t>US8968295</w:t>
      </w:r>
      <w:r w:rsidRPr="00107183">
        <w:tab/>
        <w:t>US9179968</w:t>
      </w:r>
      <w:r w:rsidRPr="00107183">
        <w:tab/>
        <w:t>US8939912</w:t>
      </w:r>
      <w:r w:rsidRPr="00107183">
        <w:tab/>
        <w:t>US9072532</w:t>
      </w:r>
      <w:r w:rsidRPr="00107183">
        <w:tab/>
        <w:t>US9168085</w:t>
      </w:r>
      <w:r w:rsidRPr="00107183">
        <w:tab/>
        <w:t>US9023028</w:t>
      </w:r>
      <w:r w:rsidRPr="00107183">
        <w:tab/>
        <w:t>US9023038</w:t>
      </w:r>
      <w:r w:rsidRPr="00107183">
        <w:tab/>
        <w:t>US9095358</w:t>
      </w:r>
      <w:r w:rsidRPr="00107183">
        <w:tab/>
        <w:t>US9113929</w:t>
      </w:r>
      <w:r w:rsidRPr="00107183">
        <w:tab/>
        <w:t>US9060761</w:t>
      </w:r>
      <w:r w:rsidRPr="00107183">
        <w:tab/>
        <w:t>US8992522</w:t>
      </w:r>
      <w:r w:rsidRPr="00107183">
        <w:tab/>
        <w:t>US9149328</w:t>
      </w:r>
      <w:r w:rsidRPr="00107183">
        <w:tab/>
        <w:t>US8974451</w:t>
      </w:r>
      <w:r w:rsidRPr="00107183">
        <w:tab/>
        <w:t>US9204925</w:t>
      </w:r>
      <w:r w:rsidRPr="00107183">
        <w:tab/>
        <w:t>US9050098</w:t>
      </w:r>
      <w:r w:rsidRPr="00107183">
        <w:tab/>
        <w:t>US9138231</w:t>
      </w:r>
      <w:r w:rsidRPr="00107183">
        <w:tab/>
        <w:t>US8968292</w:t>
      </w:r>
      <w:r w:rsidRPr="00107183">
        <w:tab/>
        <w:t>US9039698</w:t>
      </w:r>
      <w:r w:rsidRPr="00107183">
        <w:tab/>
        <w:t>US8945104</w:t>
      </w:r>
      <w:r w:rsidRPr="00107183">
        <w:tab/>
        <w:t>US9017325</w:t>
      </w:r>
      <w:r w:rsidRPr="00107183">
        <w:tab/>
        <w:t>US8934989</w:t>
      </w:r>
      <w:r w:rsidRPr="00107183">
        <w:tab/>
        <w:t>US9039626</w:t>
      </w:r>
      <w:r w:rsidRPr="00107183">
        <w:tab/>
        <w:t>US9028485</w:t>
      </w:r>
      <w:r w:rsidRPr="00107183">
        <w:tab/>
        <w:t>US8956352</w:t>
      </w:r>
      <w:r w:rsidRPr="00107183">
        <w:tab/>
        <w:t>US9192438</w:t>
      </w:r>
      <w:r w:rsidRPr="00107183">
        <w:tab/>
        <w:t>US8968234</w:t>
      </w:r>
      <w:r w:rsidRPr="00107183">
        <w:tab/>
        <w:t>US9119952</w:t>
      </w:r>
      <w:r w:rsidRPr="00107183">
        <w:tab/>
        <w:t>US9014814</w:t>
      </w:r>
      <w:r w:rsidRPr="00107183">
        <w:tab/>
        <w:t>US9155583</w:t>
      </w:r>
      <w:r w:rsidRPr="00107183">
        <w:tab/>
        <w:t>US9007070</w:t>
      </w:r>
      <w:r w:rsidRPr="00107183">
        <w:tab/>
        <w:t>US8998901</w:t>
      </w:r>
      <w:r w:rsidRPr="00107183">
        <w:tab/>
        <w:t>US9151680</w:t>
      </w:r>
      <w:r w:rsidRPr="00107183">
        <w:tab/>
        <w:t>US8939969</w:t>
      </w:r>
      <w:r w:rsidRPr="00107183">
        <w:tab/>
        <w:t>US9033971</w:t>
      </w:r>
      <w:r w:rsidRPr="00107183">
        <w:tab/>
        <w:t>US8939913</w:t>
      </w:r>
      <w:r w:rsidRPr="00107183">
        <w:tab/>
        <w:t>US9017324</w:t>
      </w:r>
      <w:r w:rsidRPr="00107183">
        <w:tab/>
        <w:t>US9079011</w:t>
      </w:r>
      <w:r w:rsidRPr="00107183">
        <w:tab/>
        <w:t>US9031667</w:t>
      </w:r>
      <w:r w:rsidRPr="00107183">
        <w:tab/>
        <w:t>US8932287</w:t>
      </w:r>
      <w:r w:rsidRPr="00107183">
        <w:tab/>
        <w:t>US8936594</w:t>
      </w:r>
      <w:r w:rsidRPr="00107183">
        <w:tab/>
        <w:t>US9060782</w:t>
      </w:r>
      <w:r w:rsidRPr="00107183">
        <w:tab/>
        <w:t>US9125668</w:t>
      </w:r>
      <w:r w:rsidRPr="00107183">
        <w:tab/>
        <w:t>US8932290</w:t>
      </w:r>
      <w:r w:rsidRPr="00107183">
        <w:tab/>
        <w:t>US8998895</w:t>
      </w:r>
      <w:r w:rsidRPr="00107183">
        <w:tab/>
        <w:t>US8926589</w:t>
      </w:r>
      <w:r w:rsidRPr="00107183">
        <w:tab/>
        <w:t>US8992523</w:t>
      </w:r>
      <w:r w:rsidRPr="00107183">
        <w:tab/>
        <w:t>US9028487</w:t>
      </w:r>
      <w:r w:rsidRPr="00107183">
        <w:tab/>
        <w:t>US9008793</w:t>
      </w:r>
    </w:p>
    <w:sectPr w:rsidR="00107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83"/>
    <w:rsid w:val="00107183"/>
    <w:rsid w:val="009E2BFE"/>
    <w:rsid w:val="00B45848"/>
    <w:rsid w:val="00E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40CC1"/>
  <w15:chartTrackingRefBased/>
  <w15:docId w15:val="{3D9E1A44-DEED-4B02-A218-4CB8D9698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49</Words>
  <Characters>9405</Characters>
  <Application>Microsoft Office Word</Application>
  <DocSecurity>0</DocSecurity>
  <Lines>78</Lines>
  <Paragraphs>22</Paragraphs>
  <ScaleCrop>false</ScaleCrop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net</dc:creator>
  <cp:keywords/>
  <dc:description/>
  <cp:lastModifiedBy>sbasnet</cp:lastModifiedBy>
  <cp:revision>1</cp:revision>
  <dcterms:created xsi:type="dcterms:W3CDTF">2020-09-24T12:59:00Z</dcterms:created>
  <dcterms:modified xsi:type="dcterms:W3CDTF">2020-09-24T13:00:00Z</dcterms:modified>
</cp:coreProperties>
</file>